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09DAA" w14:textId="0DAB23A9" w:rsidR="008F00E1" w:rsidRPr="0082509A" w:rsidRDefault="008F00E1" w:rsidP="008F00E1">
      <w:pPr>
        <w:rPr>
          <w:rFonts w:cstheme="minorHAnsi"/>
          <w:b/>
          <w:bCs/>
          <w:color w:val="000000" w:themeColor="text1"/>
          <w:sz w:val="28"/>
          <w:szCs w:val="28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8"/>
          <w:szCs w:val="28"/>
          <w:lang w:val="en-GB"/>
        </w:rPr>
        <w:t xml:space="preserve">Supplementary </w:t>
      </w:r>
      <w:r w:rsidR="004B50CE" w:rsidRPr="0082509A">
        <w:rPr>
          <w:rFonts w:cstheme="minorHAnsi"/>
          <w:b/>
          <w:bCs/>
          <w:color w:val="000000" w:themeColor="text1"/>
          <w:sz w:val="28"/>
          <w:szCs w:val="28"/>
          <w:lang w:val="en-GB"/>
        </w:rPr>
        <w:t>M</w:t>
      </w:r>
      <w:r w:rsidRPr="0082509A">
        <w:rPr>
          <w:rFonts w:cstheme="minorHAnsi"/>
          <w:b/>
          <w:bCs/>
          <w:color w:val="000000" w:themeColor="text1"/>
          <w:sz w:val="28"/>
          <w:szCs w:val="28"/>
          <w:lang w:val="en-GB"/>
        </w:rPr>
        <w:t>aterial</w:t>
      </w:r>
    </w:p>
    <w:p w14:paraId="22C6E01C" w14:textId="77777777" w:rsidR="00C317F3" w:rsidRPr="0082509A" w:rsidRDefault="00C317F3" w:rsidP="008F00E1">
      <w:pPr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707BB2ED" w14:textId="7B962100" w:rsidR="00C317F3" w:rsidRPr="0082509A" w:rsidRDefault="00C317F3" w:rsidP="00C317F3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Table 1.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349A7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Analysis of deviance table for linear mixed model (LMM)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</w:t>
      </w:r>
      <w:r w:rsidR="00E349A7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 xml:space="preserve">for </w:t>
      </w:r>
      <w:r w:rsidR="00E349A7" w:rsidRPr="00AF3AD4">
        <w:rPr>
          <w:rFonts w:cstheme="minorHAnsi"/>
          <w:color w:val="000000" w:themeColor="text1"/>
          <w:sz w:val="24"/>
          <w:szCs w:val="24"/>
          <w:lang w:val="en-GB"/>
        </w:rPr>
        <w:t>t</w:t>
      </w:r>
      <w:r w:rsidR="00E349A7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ime 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>to rousing (Learning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E349A7" w:rsidRPr="00AF3AD4" w14:paraId="7D21F37A" w14:textId="77777777" w:rsidTr="00683306">
        <w:tc>
          <w:tcPr>
            <w:tcW w:w="2520" w:type="dxa"/>
            <w:tcBorders>
              <w:left w:val="nil"/>
            </w:tcBorders>
          </w:tcPr>
          <w:p w14:paraId="3452FAF9" w14:textId="77777777" w:rsidR="00E349A7" w:rsidRPr="0082509A" w:rsidRDefault="00E349A7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6E72FA45" w14:textId="77777777" w:rsidR="00E349A7" w:rsidRPr="0082509A" w:rsidRDefault="00E349A7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4BF824C6" w14:textId="77777777" w:rsidR="00E349A7" w:rsidRPr="0082509A" w:rsidRDefault="00E349A7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09A79594" w14:textId="77777777" w:rsidR="00E349A7" w:rsidRPr="0082509A" w:rsidRDefault="00E349A7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E349A7" w:rsidRPr="00AF3AD4" w14:paraId="403C640A" w14:textId="77777777" w:rsidTr="00683306">
        <w:tc>
          <w:tcPr>
            <w:tcW w:w="2520" w:type="dxa"/>
            <w:tcBorders>
              <w:left w:val="nil"/>
              <w:bottom w:val="nil"/>
            </w:tcBorders>
          </w:tcPr>
          <w:p w14:paraId="1A868FAD" w14:textId="77777777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3742992B" w14:textId="008BB50D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720" w:type="dxa"/>
            <w:tcBorders>
              <w:bottom w:val="nil"/>
            </w:tcBorders>
          </w:tcPr>
          <w:p w14:paraId="10FADEBD" w14:textId="77777777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033FC384" w14:textId="3C0FD773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942</w:t>
            </w:r>
          </w:p>
        </w:tc>
      </w:tr>
      <w:tr w:rsidR="00E349A7" w:rsidRPr="00AF3AD4" w14:paraId="00E4A61C" w14:textId="77777777" w:rsidTr="00683306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67D6993E" w14:textId="77777777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C1C68D" w14:textId="6AB99F7A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.2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EADFB2" w14:textId="74F47BB8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F948CA6" w14:textId="0F1F8B84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520</w:t>
            </w:r>
          </w:p>
        </w:tc>
      </w:tr>
      <w:tr w:rsidR="00E349A7" w:rsidRPr="00AF3AD4" w14:paraId="268F159B" w14:textId="77777777" w:rsidTr="00683306">
        <w:tc>
          <w:tcPr>
            <w:tcW w:w="2520" w:type="dxa"/>
            <w:tcBorders>
              <w:top w:val="nil"/>
              <w:left w:val="nil"/>
            </w:tcBorders>
          </w:tcPr>
          <w:p w14:paraId="5EC51F91" w14:textId="77777777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4B58DBA3" w14:textId="00D1E1A1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.911</w:t>
            </w:r>
          </w:p>
        </w:tc>
        <w:tc>
          <w:tcPr>
            <w:tcW w:w="720" w:type="dxa"/>
            <w:tcBorders>
              <w:top w:val="nil"/>
            </w:tcBorders>
          </w:tcPr>
          <w:p w14:paraId="2AEED8FA" w14:textId="14CC5D79" w:rsidR="00E349A7" w:rsidRPr="00AF3AD4" w:rsidRDefault="00E349A7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2806C3B7" w14:textId="0478E4DF" w:rsidR="00E349A7" w:rsidRPr="00AF3AD4" w:rsidRDefault="00E349A7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591</w:t>
            </w:r>
          </w:p>
        </w:tc>
      </w:tr>
    </w:tbl>
    <w:p w14:paraId="5A3C91C8" w14:textId="77777777" w:rsidR="00E349A7" w:rsidRPr="0082509A" w:rsidRDefault="00E349A7" w:rsidP="00E349A7">
      <w:pPr>
        <w:rPr>
          <w:rFonts w:cstheme="minorHAnsi"/>
          <w:color w:val="000000" w:themeColor="text1"/>
          <w:sz w:val="16"/>
          <w:szCs w:val="16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</w:p>
    <w:p w14:paraId="1C2328A7" w14:textId="77777777" w:rsidR="00E349A7" w:rsidRPr="00AF3AD4" w:rsidRDefault="00E349A7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7E07939E" w14:textId="77777777" w:rsidR="00E83D9B" w:rsidRPr="0082509A" w:rsidRDefault="00E83D9B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63105798" w14:textId="5997B665" w:rsidR="00062D98" w:rsidRPr="00AF3AD4" w:rsidRDefault="00062D98" w:rsidP="00062D98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Table 2.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Analysis of deviance table for linear mixed model (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ime </w:t>
      </w:r>
      <w:r w:rsidR="00E83D9B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to 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>exit</w:t>
      </w:r>
      <w:r w:rsidR="005A48B5" w:rsidRPr="00AF3AD4">
        <w:rPr>
          <w:rFonts w:cstheme="minorHAnsi"/>
          <w:color w:val="000000" w:themeColor="text1"/>
          <w:sz w:val="24"/>
          <w:szCs w:val="24"/>
          <w:lang w:val="en-GB"/>
        </w:rPr>
        <w:t>ing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he door (Learning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062D98" w:rsidRPr="00AF3AD4" w14:paraId="6678421A" w14:textId="77777777" w:rsidTr="00683306">
        <w:tc>
          <w:tcPr>
            <w:tcW w:w="2520" w:type="dxa"/>
            <w:tcBorders>
              <w:left w:val="nil"/>
            </w:tcBorders>
          </w:tcPr>
          <w:p w14:paraId="04FD3BB0" w14:textId="77777777" w:rsidR="00062D98" w:rsidRPr="0082509A" w:rsidRDefault="00062D9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01E77DC6" w14:textId="77777777" w:rsidR="00062D98" w:rsidRPr="0082509A" w:rsidRDefault="00062D9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28D0B633" w14:textId="77777777" w:rsidR="00062D98" w:rsidRPr="0082509A" w:rsidRDefault="00062D9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69EA8EE1" w14:textId="77777777" w:rsidR="00062D98" w:rsidRPr="0082509A" w:rsidRDefault="00062D9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62D98" w:rsidRPr="00AF3AD4" w14:paraId="0FA9CDE7" w14:textId="77777777" w:rsidTr="00683306">
        <w:tc>
          <w:tcPr>
            <w:tcW w:w="2520" w:type="dxa"/>
            <w:tcBorders>
              <w:left w:val="nil"/>
              <w:bottom w:val="nil"/>
            </w:tcBorders>
          </w:tcPr>
          <w:p w14:paraId="2E8CBCA8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682E515F" w14:textId="4D2B70E0" w:rsidR="00062D98" w:rsidRPr="00AF3AD4" w:rsidRDefault="00062D9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.552</w:t>
            </w:r>
          </w:p>
        </w:tc>
        <w:tc>
          <w:tcPr>
            <w:tcW w:w="720" w:type="dxa"/>
            <w:tcBorders>
              <w:bottom w:val="nil"/>
            </w:tcBorders>
          </w:tcPr>
          <w:p w14:paraId="53F48945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6742FB26" w14:textId="2C511685" w:rsidR="00062D98" w:rsidRPr="00AF3AD4" w:rsidRDefault="00062D9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213</w:t>
            </w:r>
          </w:p>
        </w:tc>
      </w:tr>
      <w:tr w:rsidR="00062D98" w:rsidRPr="00AF3AD4" w14:paraId="7485FDE1" w14:textId="77777777" w:rsidTr="00683306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004CDC61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AF3754" w14:textId="408784CB" w:rsidR="00062D98" w:rsidRPr="00AF3AD4" w:rsidRDefault="00062D9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.1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EA4CF0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A96569F" w14:textId="6079B1FA" w:rsidR="00062D98" w:rsidRPr="00AF3AD4" w:rsidRDefault="00062D9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128</w:t>
            </w:r>
          </w:p>
        </w:tc>
      </w:tr>
      <w:tr w:rsidR="00062D98" w:rsidRPr="00AF3AD4" w14:paraId="5E6D1751" w14:textId="77777777" w:rsidTr="00683306">
        <w:tc>
          <w:tcPr>
            <w:tcW w:w="2520" w:type="dxa"/>
            <w:tcBorders>
              <w:top w:val="nil"/>
              <w:left w:val="nil"/>
            </w:tcBorders>
          </w:tcPr>
          <w:p w14:paraId="5369A523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16F1080F" w14:textId="3DE77138" w:rsidR="00062D98" w:rsidRPr="00AF3AD4" w:rsidRDefault="00062D9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.961</w:t>
            </w:r>
          </w:p>
        </w:tc>
        <w:tc>
          <w:tcPr>
            <w:tcW w:w="720" w:type="dxa"/>
            <w:tcBorders>
              <w:top w:val="nil"/>
            </w:tcBorders>
          </w:tcPr>
          <w:p w14:paraId="37CEE0D8" w14:textId="77777777" w:rsidR="00062D98" w:rsidRPr="00AF3AD4" w:rsidRDefault="00062D9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6949D8E" w14:textId="2AE14585" w:rsidR="00062D98" w:rsidRPr="00AF3AD4" w:rsidRDefault="00062D9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228</w:t>
            </w:r>
          </w:p>
        </w:tc>
      </w:tr>
    </w:tbl>
    <w:p w14:paraId="1A246A40" w14:textId="77777777" w:rsidR="00062D98" w:rsidRPr="0082509A" w:rsidRDefault="00062D98" w:rsidP="00062D98">
      <w:pPr>
        <w:rPr>
          <w:rFonts w:cstheme="minorHAnsi"/>
          <w:color w:val="000000" w:themeColor="text1"/>
          <w:sz w:val="16"/>
          <w:szCs w:val="16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</w:p>
    <w:p w14:paraId="42475406" w14:textId="77777777" w:rsidR="00062D98" w:rsidRPr="00AF3AD4" w:rsidRDefault="00062D98" w:rsidP="00062D98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3A2A9C9B" w14:textId="77777777" w:rsidR="00062D98" w:rsidRPr="00AF3AD4" w:rsidRDefault="00062D98" w:rsidP="00062D98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6B9E9A05" w14:textId="1F38E940" w:rsidR="009164C1" w:rsidRPr="0082509A" w:rsidRDefault="008F00E1" w:rsidP="009164C1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062D98"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3</w:t>
      </w: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.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59164A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Analysis of deviance table </w:t>
      </w:r>
      <w:r w:rsidR="008C586B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for </w:t>
      </w:r>
      <w:r w:rsidR="0082509A" w:rsidRPr="00AF3AD4">
        <w:rPr>
          <w:rFonts w:cstheme="minorHAnsi"/>
          <w:color w:val="000000" w:themeColor="text1"/>
          <w:sz w:val="24"/>
          <w:szCs w:val="24"/>
          <w:lang w:val="en-GB"/>
        </w:rPr>
        <w:t>Poisson</w:t>
      </w:r>
      <w:r w:rsidR="008C586B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gene</w:t>
      </w:r>
      <w:r w:rsidR="009164C1" w:rsidRPr="00AF3AD4">
        <w:rPr>
          <w:rFonts w:cstheme="minorHAnsi"/>
          <w:color w:val="000000" w:themeColor="text1"/>
          <w:sz w:val="24"/>
          <w:szCs w:val="24"/>
          <w:lang w:val="en-GB"/>
        </w:rPr>
        <w:t>ra</w:t>
      </w:r>
      <w:r w:rsidR="008C586B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lised linear mixed model (G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="0059164A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8C586B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number 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>of incorrect choices before food reward (Learning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D40E6E" w:rsidRPr="00AF3AD4" w14:paraId="46B05907" w14:textId="77777777" w:rsidTr="0082509A">
        <w:tc>
          <w:tcPr>
            <w:tcW w:w="2520" w:type="dxa"/>
            <w:tcBorders>
              <w:left w:val="nil"/>
            </w:tcBorders>
          </w:tcPr>
          <w:p w14:paraId="3E87946C" w14:textId="77777777" w:rsidR="009164C1" w:rsidRPr="0082509A" w:rsidRDefault="009164C1" w:rsidP="00AE778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7255CE92" w14:textId="77777777" w:rsidR="009164C1" w:rsidRPr="0082509A" w:rsidRDefault="009164C1" w:rsidP="00AE778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60E2A0FC" w14:textId="77777777" w:rsidR="009164C1" w:rsidRPr="0082509A" w:rsidRDefault="009164C1" w:rsidP="00AE778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7146DD9A" w14:textId="77777777" w:rsidR="009164C1" w:rsidRPr="0082509A" w:rsidRDefault="009164C1" w:rsidP="00AE778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40E6E" w:rsidRPr="00AF3AD4" w14:paraId="3AE5B955" w14:textId="77777777" w:rsidTr="0082509A">
        <w:tc>
          <w:tcPr>
            <w:tcW w:w="2520" w:type="dxa"/>
            <w:tcBorders>
              <w:left w:val="nil"/>
              <w:bottom w:val="nil"/>
            </w:tcBorders>
          </w:tcPr>
          <w:p w14:paraId="76543396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174BFDBA" w14:textId="7F44020D" w:rsidR="009164C1" w:rsidRPr="0082509A" w:rsidRDefault="009164C1" w:rsidP="00AE778E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8.233</w:t>
            </w:r>
          </w:p>
        </w:tc>
        <w:tc>
          <w:tcPr>
            <w:tcW w:w="720" w:type="dxa"/>
            <w:tcBorders>
              <w:bottom w:val="nil"/>
            </w:tcBorders>
          </w:tcPr>
          <w:p w14:paraId="59518230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26FC5F6E" w14:textId="1D41C08A" w:rsidR="009164C1" w:rsidRPr="0082509A" w:rsidRDefault="009164C1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</w:t>
            </w:r>
            <w:r w:rsidR="00CC289E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</w:t>
            </w: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D40E6E" w:rsidRPr="00AF3AD4" w14:paraId="5D1A8FF1" w14:textId="77777777" w:rsidTr="0082509A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1A03B877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C864C1" w14:textId="6EE2B4FB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4.5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CE0A70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8737216" w14:textId="0CB72477" w:rsidR="009164C1" w:rsidRPr="0082509A" w:rsidRDefault="00CC289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&lt;</w:t>
            </w:r>
            <w:r w:rsidR="009164C1"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0</w:t>
            </w: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D40E6E" w:rsidRPr="00AF3AD4" w14:paraId="6E940A3E" w14:textId="77777777" w:rsidTr="0082509A">
        <w:tc>
          <w:tcPr>
            <w:tcW w:w="2520" w:type="dxa"/>
            <w:tcBorders>
              <w:top w:val="nil"/>
              <w:left w:val="nil"/>
            </w:tcBorders>
          </w:tcPr>
          <w:p w14:paraId="3CE46344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20C0EF69" w14:textId="18BD60DC" w:rsidR="009164C1" w:rsidRPr="0082509A" w:rsidRDefault="009164C1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7.721</w:t>
            </w:r>
          </w:p>
        </w:tc>
        <w:tc>
          <w:tcPr>
            <w:tcW w:w="720" w:type="dxa"/>
            <w:tcBorders>
              <w:top w:val="nil"/>
            </w:tcBorders>
          </w:tcPr>
          <w:p w14:paraId="24AD6277" w14:textId="77777777" w:rsidR="009164C1" w:rsidRPr="0082509A" w:rsidRDefault="009164C1" w:rsidP="00AE778E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2AA74879" w14:textId="5C4DC27F" w:rsidR="009164C1" w:rsidRPr="0082509A" w:rsidRDefault="009164C1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</w:t>
            </w:r>
            <w:r w:rsidR="00CC289E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</w:tr>
    </w:tbl>
    <w:p w14:paraId="4059E6E2" w14:textId="77777777" w:rsidR="009164C1" w:rsidRPr="0082509A" w:rsidRDefault="009164C1" w:rsidP="009164C1">
      <w:pPr>
        <w:rPr>
          <w:rFonts w:cstheme="minorHAnsi"/>
          <w:color w:val="000000" w:themeColor="text1"/>
          <w:sz w:val="16"/>
          <w:szCs w:val="16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</w:p>
    <w:p w14:paraId="435D817A" w14:textId="77777777" w:rsidR="00C60362" w:rsidRPr="0082509A" w:rsidRDefault="00C60362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3D9BCF36" w14:textId="77777777" w:rsidR="00C60362" w:rsidRPr="0082509A" w:rsidRDefault="00C60362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29339E4D" w14:textId="1D3DAA37" w:rsidR="0059164A" w:rsidRPr="0082509A" w:rsidRDefault="008F00E1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062D98"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4</w:t>
      </w: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.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FE0CEA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Analysis of deviance table </w:t>
      </w:r>
      <w:r w:rsidR="008C586B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for linear mixed model (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="00FE0CEA" w:rsidRPr="0082509A">
        <w:rPr>
          <w:rFonts w:cstheme="minorHAnsi"/>
          <w:color w:val="000000" w:themeColor="text1"/>
          <w:sz w:val="24"/>
          <w:szCs w:val="24"/>
          <w:lang w:val="en-GB"/>
        </w:rPr>
        <w:t xml:space="preserve"> time 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t>to correct choice (Learning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FE0CEA" w:rsidRPr="00AF3AD4" w14:paraId="779E95B5" w14:textId="77777777" w:rsidTr="0082509A">
        <w:tc>
          <w:tcPr>
            <w:tcW w:w="2520" w:type="dxa"/>
            <w:tcBorders>
              <w:left w:val="nil"/>
            </w:tcBorders>
          </w:tcPr>
          <w:p w14:paraId="4C27F776" w14:textId="7902FE31" w:rsidR="00FE0CEA" w:rsidRPr="0082509A" w:rsidRDefault="0059164A" w:rsidP="00FE0CE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344D3DA3" w14:textId="2132B55B" w:rsidR="00FE0CEA" w:rsidRPr="0082509A" w:rsidRDefault="0059164A" w:rsidP="00FE0CE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124272E7" w14:textId="3A1735DA" w:rsidR="00FE0CEA" w:rsidRPr="0082509A" w:rsidRDefault="0059164A" w:rsidP="00FE0CE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1A3ED5D9" w14:textId="3634AC26" w:rsidR="00FE0CEA" w:rsidRPr="0082509A" w:rsidRDefault="0059164A" w:rsidP="00FE0CE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FE0CEA" w:rsidRPr="00AF3AD4" w14:paraId="434B5BA2" w14:textId="77777777" w:rsidTr="0082509A">
        <w:tc>
          <w:tcPr>
            <w:tcW w:w="2520" w:type="dxa"/>
            <w:tcBorders>
              <w:left w:val="nil"/>
              <w:bottom w:val="nil"/>
            </w:tcBorders>
          </w:tcPr>
          <w:p w14:paraId="19E24395" w14:textId="7EEB0E19" w:rsidR="00FE0CEA" w:rsidRPr="0082509A" w:rsidRDefault="00FE0CE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18476427" w14:textId="7B847E74" w:rsidR="00FE0CEA" w:rsidRPr="0082509A" w:rsidRDefault="00FE0CEA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.117</w:t>
            </w:r>
          </w:p>
        </w:tc>
        <w:tc>
          <w:tcPr>
            <w:tcW w:w="720" w:type="dxa"/>
            <w:tcBorders>
              <w:bottom w:val="nil"/>
            </w:tcBorders>
          </w:tcPr>
          <w:p w14:paraId="05D9E86A" w14:textId="3F1D3651" w:rsidR="00FE0CEA" w:rsidRPr="0082509A" w:rsidRDefault="0059164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13B5DF7C" w14:textId="2B512CA0" w:rsidR="00FE0CEA" w:rsidRPr="0082509A" w:rsidRDefault="0059164A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24</w:t>
            </w:r>
          </w:p>
        </w:tc>
      </w:tr>
      <w:tr w:rsidR="00FE0CEA" w:rsidRPr="00AF3AD4" w14:paraId="1E7D78F2" w14:textId="77777777" w:rsidTr="0082509A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3D07298C" w14:textId="30182BE9" w:rsidR="00FE0CEA" w:rsidRPr="0082509A" w:rsidRDefault="00FE0CE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D1B594" w14:textId="4EC9E9D8" w:rsidR="00FE0CEA" w:rsidRPr="0082509A" w:rsidRDefault="00FE0CE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2.1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2FC0D0" w14:textId="287E844E" w:rsidR="00FE0CEA" w:rsidRPr="0082509A" w:rsidRDefault="0059164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3104C16E" w14:textId="368E6CC9" w:rsidR="00FE0CEA" w:rsidRPr="0082509A" w:rsidRDefault="0059164A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FE0CEA" w:rsidRPr="00AF3AD4" w14:paraId="7CE5371D" w14:textId="77777777" w:rsidTr="0082509A">
        <w:tc>
          <w:tcPr>
            <w:tcW w:w="2520" w:type="dxa"/>
            <w:tcBorders>
              <w:top w:val="nil"/>
              <w:left w:val="nil"/>
            </w:tcBorders>
          </w:tcPr>
          <w:p w14:paraId="4E95A98A" w14:textId="73E123CD" w:rsidR="00FE0CEA" w:rsidRPr="0082509A" w:rsidRDefault="00FE0CE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  <w:r w:rsidR="0059164A"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x D</w:t>
            </w: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y</w:t>
            </w:r>
          </w:p>
        </w:tc>
        <w:tc>
          <w:tcPr>
            <w:tcW w:w="1440" w:type="dxa"/>
            <w:tcBorders>
              <w:top w:val="nil"/>
            </w:tcBorders>
          </w:tcPr>
          <w:p w14:paraId="5E95F3DD" w14:textId="5B840C10" w:rsidR="00FE0CEA" w:rsidRPr="0082509A" w:rsidRDefault="0059164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0.072</w:t>
            </w:r>
          </w:p>
        </w:tc>
        <w:tc>
          <w:tcPr>
            <w:tcW w:w="720" w:type="dxa"/>
            <w:tcBorders>
              <w:top w:val="nil"/>
            </w:tcBorders>
          </w:tcPr>
          <w:p w14:paraId="39B9523B" w14:textId="5836D28A" w:rsidR="00FE0CEA" w:rsidRPr="0082509A" w:rsidRDefault="0059164A" w:rsidP="00FE0CEA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5947F52" w14:textId="10AA537F" w:rsidR="00FE0CEA" w:rsidRPr="0082509A" w:rsidRDefault="0059164A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06</w:t>
            </w:r>
          </w:p>
        </w:tc>
      </w:tr>
    </w:tbl>
    <w:p w14:paraId="19028709" w14:textId="35C3A6E3" w:rsidR="0059164A" w:rsidRPr="0082509A" w:rsidRDefault="0059164A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  <w:r w:rsidRPr="0082509A">
        <w:rPr>
          <w:rFonts w:cstheme="minorHAnsi"/>
          <w:color w:val="000000" w:themeColor="text1"/>
          <w:sz w:val="24"/>
          <w:szCs w:val="24"/>
          <w:lang w:val="en-GB"/>
        </w:rPr>
        <w:br w:type="page"/>
      </w:r>
    </w:p>
    <w:p w14:paraId="21E084B5" w14:textId="719205C4" w:rsidR="00DF0358" w:rsidRPr="00AF3AD4" w:rsidRDefault="00DF0358" w:rsidP="00DF0358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Table 5.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Analysis of deviance table for linear mixed model (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ime to exiting the door (Memory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DF0358" w:rsidRPr="0082509A" w14:paraId="44E029C2" w14:textId="77777777" w:rsidTr="00683306">
        <w:tc>
          <w:tcPr>
            <w:tcW w:w="2520" w:type="dxa"/>
            <w:tcBorders>
              <w:left w:val="nil"/>
            </w:tcBorders>
          </w:tcPr>
          <w:p w14:paraId="3D4FDB50" w14:textId="77777777" w:rsidR="00DF0358" w:rsidRPr="0082509A" w:rsidRDefault="00DF035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3B9D5172" w14:textId="77777777" w:rsidR="00DF0358" w:rsidRPr="0082509A" w:rsidRDefault="00DF035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1D4A63E6" w14:textId="77777777" w:rsidR="00DF0358" w:rsidRPr="0082509A" w:rsidRDefault="00DF035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49E72E18" w14:textId="77777777" w:rsidR="00DF0358" w:rsidRPr="0082509A" w:rsidRDefault="00DF0358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F0358" w:rsidRPr="00AF3AD4" w14:paraId="2540B3E5" w14:textId="77777777" w:rsidTr="00683306">
        <w:tc>
          <w:tcPr>
            <w:tcW w:w="2520" w:type="dxa"/>
            <w:tcBorders>
              <w:left w:val="nil"/>
              <w:bottom w:val="nil"/>
            </w:tcBorders>
          </w:tcPr>
          <w:p w14:paraId="66AEC58D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59DD9667" w14:textId="1FB1B074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620</w:t>
            </w:r>
          </w:p>
        </w:tc>
        <w:tc>
          <w:tcPr>
            <w:tcW w:w="720" w:type="dxa"/>
            <w:tcBorders>
              <w:bottom w:val="nil"/>
            </w:tcBorders>
          </w:tcPr>
          <w:p w14:paraId="24DFC1A4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37146A59" w14:textId="4ADEFC23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</w:t>
            </w:r>
            <w:r w:rsidR="00AB40C4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31</w:t>
            </w:r>
          </w:p>
        </w:tc>
      </w:tr>
      <w:tr w:rsidR="00DF0358" w:rsidRPr="00AF3AD4" w14:paraId="24313A97" w14:textId="77777777" w:rsidTr="00683306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3E4230AF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5270E9" w14:textId="36AAAD6D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.8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C24B1F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25C8D21C" w14:textId="7E79D095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</w:t>
            </w:r>
            <w:r w:rsidR="00AB40C4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99</w:t>
            </w:r>
          </w:p>
        </w:tc>
      </w:tr>
      <w:tr w:rsidR="00DF0358" w:rsidRPr="00AF3AD4" w14:paraId="51092206" w14:textId="77777777" w:rsidTr="00683306">
        <w:tc>
          <w:tcPr>
            <w:tcW w:w="2520" w:type="dxa"/>
            <w:tcBorders>
              <w:top w:val="nil"/>
              <w:left w:val="nil"/>
            </w:tcBorders>
          </w:tcPr>
          <w:p w14:paraId="0FA17219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3FA2E83F" w14:textId="1F49605B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.239</w:t>
            </w:r>
          </w:p>
        </w:tc>
        <w:tc>
          <w:tcPr>
            <w:tcW w:w="720" w:type="dxa"/>
            <w:tcBorders>
              <w:top w:val="nil"/>
            </w:tcBorders>
          </w:tcPr>
          <w:p w14:paraId="67B49772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622D319" w14:textId="1E5C5355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</w:t>
            </w:r>
            <w:r w:rsidR="00AB40C4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38</w:t>
            </w:r>
          </w:p>
        </w:tc>
      </w:tr>
    </w:tbl>
    <w:p w14:paraId="666B2601" w14:textId="77777777" w:rsidR="00DF0358" w:rsidRPr="0082509A" w:rsidRDefault="00DF0358" w:rsidP="00DF0358">
      <w:pPr>
        <w:rPr>
          <w:rFonts w:cstheme="minorHAnsi"/>
          <w:color w:val="000000" w:themeColor="text1"/>
          <w:sz w:val="16"/>
          <w:szCs w:val="16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</w:p>
    <w:p w14:paraId="05F17579" w14:textId="77777777" w:rsidR="00DF0358" w:rsidRPr="00AF3AD4" w:rsidRDefault="00DF0358" w:rsidP="00DF0358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4578B007" w14:textId="77777777" w:rsidR="00DF0358" w:rsidRPr="00AF3AD4" w:rsidRDefault="00DF0358" w:rsidP="00DF0358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7611F57F" w14:textId="74B03D08" w:rsidR="00DF0358" w:rsidRPr="00AF3AD4" w:rsidRDefault="008F00E1" w:rsidP="00DF0358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DF0358"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6</w:t>
      </w: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DF0358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Analysis of deviance table for </w:t>
      </w:r>
      <w:proofErr w:type="spellStart"/>
      <w:r w:rsidR="00DF0358" w:rsidRPr="00AF3AD4">
        <w:rPr>
          <w:rFonts w:cstheme="minorHAnsi"/>
          <w:color w:val="000000" w:themeColor="text1"/>
          <w:sz w:val="24"/>
          <w:szCs w:val="24"/>
          <w:lang w:val="en-GB"/>
        </w:rPr>
        <w:t>poisson</w:t>
      </w:r>
      <w:proofErr w:type="spellEnd"/>
      <w:r w:rsidR="00DF0358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generalised linear mixed model (G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="00DF0358"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number of incorrect choices before food reward (Memory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DF0358" w:rsidRPr="00AF3AD4" w14:paraId="248FFEA0" w14:textId="77777777" w:rsidTr="00683306">
        <w:tc>
          <w:tcPr>
            <w:tcW w:w="2520" w:type="dxa"/>
            <w:tcBorders>
              <w:left w:val="nil"/>
            </w:tcBorders>
          </w:tcPr>
          <w:p w14:paraId="2A0403CC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771269EB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18766126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10799D30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F0358" w:rsidRPr="00AF3AD4" w14:paraId="197636B9" w14:textId="77777777" w:rsidTr="00683306">
        <w:tc>
          <w:tcPr>
            <w:tcW w:w="2520" w:type="dxa"/>
            <w:tcBorders>
              <w:left w:val="nil"/>
              <w:bottom w:val="nil"/>
            </w:tcBorders>
          </w:tcPr>
          <w:p w14:paraId="4327FED7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70685937" w14:textId="61B47F0A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.611</w:t>
            </w:r>
          </w:p>
        </w:tc>
        <w:tc>
          <w:tcPr>
            <w:tcW w:w="720" w:type="dxa"/>
            <w:tcBorders>
              <w:bottom w:val="nil"/>
            </w:tcBorders>
          </w:tcPr>
          <w:p w14:paraId="6E338E63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4AEA4C19" w14:textId="05C39112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101</w:t>
            </w:r>
          </w:p>
        </w:tc>
      </w:tr>
      <w:tr w:rsidR="00DF0358" w:rsidRPr="00AF3AD4" w14:paraId="6CA6893E" w14:textId="77777777" w:rsidTr="00683306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671E104D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64438D" w14:textId="7DF80C0E" w:rsidR="00DF0358" w:rsidRPr="00AF3AD4" w:rsidRDefault="00DF035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.4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802914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4BB4A83A" w14:textId="0AFBF2CB" w:rsidR="00DF0358" w:rsidRPr="00AF3AD4" w:rsidRDefault="00DF035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494</w:t>
            </w:r>
          </w:p>
        </w:tc>
      </w:tr>
      <w:tr w:rsidR="00DF0358" w:rsidRPr="00AF3AD4" w14:paraId="5297AC0F" w14:textId="77777777" w:rsidTr="00683306">
        <w:tc>
          <w:tcPr>
            <w:tcW w:w="2520" w:type="dxa"/>
            <w:tcBorders>
              <w:top w:val="nil"/>
              <w:left w:val="nil"/>
            </w:tcBorders>
          </w:tcPr>
          <w:p w14:paraId="4BEBF700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366F8EFF" w14:textId="58EBF54A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720" w:type="dxa"/>
            <w:tcBorders>
              <w:top w:val="nil"/>
            </w:tcBorders>
          </w:tcPr>
          <w:p w14:paraId="70CD97DD" w14:textId="77777777" w:rsidR="00DF0358" w:rsidRPr="00AF3AD4" w:rsidRDefault="00DF0358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1A47E137" w14:textId="2DB2AE0F" w:rsidR="00DF0358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988</w:t>
            </w:r>
          </w:p>
        </w:tc>
      </w:tr>
    </w:tbl>
    <w:p w14:paraId="1FB09451" w14:textId="77777777" w:rsidR="00DF0358" w:rsidRPr="0082509A" w:rsidRDefault="00DF0358" w:rsidP="00DF0358">
      <w:pPr>
        <w:rPr>
          <w:rFonts w:cstheme="minorHAnsi"/>
          <w:color w:val="000000" w:themeColor="text1"/>
          <w:sz w:val="16"/>
          <w:szCs w:val="16"/>
          <w:lang w:val="en-GB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</w:p>
    <w:p w14:paraId="3323B331" w14:textId="77777777" w:rsidR="008F00E1" w:rsidRPr="0082509A" w:rsidRDefault="008F00E1" w:rsidP="00DF0358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266A333A" w14:textId="77777777" w:rsidR="00DF0358" w:rsidRPr="0082509A" w:rsidRDefault="00DF0358" w:rsidP="008F00E1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0E14122D" w14:textId="024202CD" w:rsidR="002E305B" w:rsidRPr="00AF3AD4" w:rsidRDefault="002E305B" w:rsidP="002E305B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Table </w:t>
      </w:r>
      <w:r w:rsidR="00DF0358"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7</w:t>
      </w:r>
      <w:r w:rsidRPr="0082509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.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Analysis of deviance table for linear mixed model (LMM) fitted 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ime to correct choice (Memory Phase)</w:t>
      </w:r>
      <w:r w:rsidR="004B50CE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440"/>
        <w:gridCol w:w="720"/>
        <w:gridCol w:w="1440"/>
      </w:tblGrid>
      <w:tr w:rsidR="002E305B" w:rsidRPr="00AF3AD4" w14:paraId="5166EF5B" w14:textId="77777777" w:rsidTr="00683306">
        <w:tc>
          <w:tcPr>
            <w:tcW w:w="2520" w:type="dxa"/>
            <w:tcBorders>
              <w:left w:val="nil"/>
            </w:tcBorders>
          </w:tcPr>
          <w:p w14:paraId="3309F874" w14:textId="77777777" w:rsidR="002E305B" w:rsidRPr="0082509A" w:rsidRDefault="002E305B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440" w:type="dxa"/>
          </w:tcPr>
          <w:p w14:paraId="208D4525" w14:textId="77777777" w:rsidR="002E305B" w:rsidRPr="0082509A" w:rsidRDefault="002E305B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720" w:type="dxa"/>
          </w:tcPr>
          <w:p w14:paraId="66A26F76" w14:textId="77777777" w:rsidR="002E305B" w:rsidRPr="0082509A" w:rsidRDefault="002E305B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40" w:type="dxa"/>
            <w:tcBorders>
              <w:right w:val="nil"/>
            </w:tcBorders>
          </w:tcPr>
          <w:p w14:paraId="009AE59A" w14:textId="77777777" w:rsidR="002E305B" w:rsidRPr="0082509A" w:rsidRDefault="002E305B" w:rsidP="00683306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Pr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(&gt;</w:t>
            </w:r>
            <w:proofErr w:type="spellStart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Chisq</w:t>
            </w:r>
            <w:proofErr w:type="spellEnd"/>
            <w:r w:rsidRPr="0082509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2E305B" w:rsidRPr="00AF3AD4" w14:paraId="4C13FA39" w14:textId="77777777" w:rsidTr="00683306">
        <w:tc>
          <w:tcPr>
            <w:tcW w:w="2520" w:type="dxa"/>
            <w:tcBorders>
              <w:left w:val="nil"/>
              <w:bottom w:val="nil"/>
            </w:tcBorders>
          </w:tcPr>
          <w:p w14:paraId="74F9488E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</w:t>
            </w:r>
          </w:p>
        </w:tc>
        <w:tc>
          <w:tcPr>
            <w:tcW w:w="1440" w:type="dxa"/>
            <w:tcBorders>
              <w:bottom w:val="nil"/>
            </w:tcBorders>
          </w:tcPr>
          <w:p w14:paraId="1A61545E" w14:textId="2B83A934" w:rsidR="002E305B" w:rsidRPr="00AF3AD4" w:rsidRDefault="00DF0358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.846</w:t>
            </w:r>
          </w:p>
        </w:tc>
        <w:tc>
          <w:tcPr>
            <w:tcW w:w="720" w:type="dxa"/>
            <w:tcBorders>
              <w:bottom w:val="nil"/>
            </w:tcBorders>
          </w:tcPr>
          <w:p w14:paraId="22EE5977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14:paraId="2CEAF05D" w14:textId="1495A0BA" w:rsidR="002E305B" w:rsidRPr="00AF3AD4" w:rsidRDefault="002E305B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</w:t>
            </w:r>
            <w:r w:rsidR="00DF0358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92</w:t>
            </w:r>
          </w:p>
        </w:tc>
      </w:tr>
      <w:tr w:rsidR="002E305B" w:rsidRPr="00AF3AD4" w14:paraId="051DA563" w14:textId="77777777" w:rsidTr="00683306">
        <w:tc>
          <w:tcPr>
            <w:tcW w:w="2520" w:type="dxa"/>
            <w:tcBorders>
              <w:top w:val="nil"/>
              <w:left w:val="nil"/>
              <w:bottom w:val="nil"/>
            </w:tcBorders>
          </w:tcPr>
          <w:p w14:paraId="35733FC3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ay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61FAA0" w14:textId="28AB969C" w:rsidR="002E305B" w:rsidRPr="00AF3AD4" w:rsidRDefault="00DF035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.4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D89D59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7F193545" w14:textId="693AFD83" w:rsidR="002E305B" w:rsidRPr="00AF3AD4" w:rsidRDefault="002E305B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</w:t>
            </w:r>
            <w:r w:rsidR="00DF0358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4</w:t>
            </w:r>
          </w:p>
        </w:tc>
      </w:tr>
      <w:tr w:rsidR="002E305B" w:rsidRPr="00AF3AD4" w14:paraId="57625582" w14:textId="77777777" w:rsidTr="00683306">
        <w:tc>
          <w:tcPr>
            <w:tcW w:w="2520" w:type="dxa"/>
            <w:tcBorders>
              <w:top w:val="nil"/>
              <w:left w:val="nil"/>
            </w:tcBorders>
          </w:tcPr>
          <w:p w14:paraId="5D5E6A1B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 w:eastAsia="ja-JP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Sleep treatment x Day</w:t>
            </w:r>
          </w:p>
        </w:tc>
        <w:tc>
          <w:tcPr>
            <w:tcW w:w="1440" w:type="dxa"/>
            <w:tcBorders>
              <w:top w:val="nil"/>
            </w:tcBorders>
          </w:tcPr>
          <w:p w14:paraId="0A196EEB" w14:textId="3F85624B" w:rsidR="002E305B" w:rsidRPr="00AF3AD4" w:rsidRDefault="00DF0358" w:rsidP="0082509A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.056</w:t>
            </w:r>
          </w:p>
        </w:tc>
        <w:tc>
          <w:tcPr>
            <w:tcW w:w="720" w:type="dxa"/>
            <w:tcBorders>
              <w:top w:val="nil"/>
            </w:tcBorders>
          </w:tcPr>
          <w:p w14:paraId="0CC0F06F" w14:textId="77777777" w:rsidR="002E305B" w:rsidRPr="00AF3AD4" w:rsidRDefault="002E305B" w:rsidP="00683306">
            <w:pP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14:paraId="60D49B9A" w14:textId="66799A33" w:rsidR="002E305B" w:rsidRPr="00AF3AD4" w:rsidRDefault="002E305B" w:rsidP="00683306">
            <w:pPr>
              <w:ind w:firstLineChars="50" w:firstLine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</w:t>
            </w:r>
            <w:r w:rsidR="00DF0358" w:rsidRPr="00AF3AD4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32</w:t>
            </w:r>
          </w:p>
        </w:tc>
      </w:tr>
    </w:tbl>
    <w:p w14:paraId="4501845D" w14:textId="5E3FD837" w:rsidR="00D43A68" w:rsidRPr="0082509A" w:rsidRDefault="002E305B">
      <w:pPr>
        <w:rPr>
          <w:rFonts w:cstheme="minorHAnsi"/>
          <w:sz w:val="24"/>
          <w:szCs w:val="24"/>
        </w:rPr>
      </w:pPr>
      <w:r w:rsidRPr="0082509A">
        <w:rPr>
          <w:rFonts w:cstheme="minorHAnsi"/>
          <w:color w:val="000000" w:themeColor="text1"/>
          <w:sz w:val="16"/>
          <w:szCs w:val="16"/>
          <w:lang w:val="en-GB"/>
        </w:rPr>
        <w:t>Type II Wald chi-square tests were performed.</w:t>
      </w:r>
      <w:r w:rsidR="00D43A68" w:rsidRPr="0082509A">
        <w:rPr>
          <w:rFonts w:cstheme="minorHAnsi"/>
          <w:sz w:val="24"/>
          <w:szCs w:val="24"/>
        </w:rPr>
        <w:br w:type="page"/>
      </w:r>
    </w:p>
    <w:p w14:paraId="0208AE48" w14:textId="77777777" w:rsidR="0064559B" w:rsidRPr="0072587D" w:rsidRDefault="0064559B" w:rsidP="0064559B">
      <w:pPr>
        <w:rPr>
          <w:sz w:val="24"/>
          <w:szCs w:val="24"/>
        </w:rPr>
      </w:pPr>
      <w:r w:rsidRPr="0072587D">
        <w:rPr>
          <w:b/>
          <w:bCs/>
          <w:sz w:val="24"/>
          <w:szCs w:val="24"/>
          <w:lang w:val="en-GB"/>
        </w:rPr>
        <w:lastRenderedPageBreak/>
        <w:t>Supplementary Statistics 1.</w:t>
      </w:r>
      <w:r w:rsidRPr="0072587D">
        <w:rPr>
          <w:sz w:val="24"/>
          <w:szCs w:val="24"/>
          <w:lang w:val="en-GB"/>
        </w:rPr>
        <w:t xml:space="preserve"> Multiple comparisons using Tukey method for linear mixed model (LMM) fitted for time to exiting the door (Learning Phase)</w:t>
      </w:r>
      <w:r w:rsidRPr="006B0255">
        <w:rPr>
          <w:sz w:val="24"/>
          <w:szCs w:val="24"/>
          <w:lang w:val="en-GB"/>
        </w:rPr>
        <w:t xml:space="preserve">. </w:t>
      </w:r>
      <w:r w:rsidRPr="00DB073A">
        <w:rPr>
          <w:sz w:val="24"/>
          <w:szCs w:val="24"/>
        </w:rPr>
        <w:t>Results are on the log scale. Confidence level: 95%</w:t>
      </w:r>
      <w:r w:rsidRPr="0072587D">
        <w:rPr>
          <w:sz w:val="24"/>
          <w:szCs w:val="24"/>
          <w:lang w:val="en-GB"/>
        </w:rPr>
        <w:t>:</w:t>
      </w:r>
    </w:p>
    <w:p w14:paraId="2212BA4E" w14:textId="77777777" w:rsidR="0064559B" w:rsidRPr="0072587D" w:rsidRDefault="0064559B" w:rsidP="0064559B">
      <w:r w:rsidRPr="0072587D">
        <w:rPr>
          <w:lang w:val="en-GB"/>
        </w:rPr>
        <w:t> </w:t>
      </w:r>
    </w:p>
    <w:p w14:paraId="4381F404" w14:textId="77777777" w:rsidR="0064559B" w:rsidRPr="0033724E" w:rsidRDefault="0064559B" w:rsidP="0064559B">
      <w:pPr>
        <w:pStyle w:val="ListParagraph"/>
        <w:numPr>
          <w:ilvl w:val="0"/>
          <w:numId w:val="4"/>
        </w:numPr>
        <w:rPr>
          <w:b/>
          <w:bCs/>
        </w:rPr>
      </w:pPr>
      <w:r w:rsidRPr="0033724E">
        <w:rPr>
          <w:b/>
          <w:bCs/>
        </w:rPr>
        <w:t xml:space="preserve">  Estimated Marginal Means (E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568"/>
        <w:gridCol w:w="1019"/>
        <w:gridCol w:w="551"/>
        <w:gridCol w:w="440"/>
        <w:gridCol w:w="1040"/>
        <w:gridCol w:w="1044"/>
      </w:tblGrid>
      <w:tr w:rsidR="0064559B" w:rsidRPr="0072587D" w14:paraId="62C841F1" w14:textId="77777777" w:rsidTr="0007252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7B185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Sleep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61A81B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97B003A" w14:textId="77777777" w:rsidR="0064559B" w:rsidRPr="0072587D" w:rsidRDefault="0064559B" w:rsidP="0007252B">
            <w:pPr>
              <w:spacing w:after="160" w:line="259" w:lineRule="auto"/>
            </w:pPr>
            <w:proofErr w:type="spellStart"/>
            <w:r w:rsidRPr="0072587D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C4AAFA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9E0270A" w14:textId="77777777" w:rsidR="0064559B" w:rsidRPr="0072587D" w:rsidRDefault="0064559B" w:rsidP="0007252B">
            <w:pPr>
              <w:spacing w:after="160" w:line="259" w:lineRule="auto"/>
            </w:pPr>
            <w:proofErr w:type="spellStart"/>
            <w:r w:rsidRPr="0072587D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468BF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Lower C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745AB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Upper CL</w:t>
            </w:r>
          </w:p>
        </w:tc>
      </w:tr>
      <w:tr w:rsidR="0064559B" w:rsidRPr="0072587D" w14:paraId="44A97774" w14:textId="77777777" w:rsidTr="0007252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796AE3E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AA7456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E1D97AA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15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0505783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539EEB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A87D02D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4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74A339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867</w:t>
            </w:r>
          </w:p>
        </w:tc>
      </w:tr>
      <w:tr w:rsidR="0064559B" w:rsidRPr="0072587D" w14:paraId="245A7CC9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5869F1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235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A4DF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DE2339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FA0C8F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0B566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-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CFAA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816</w:t>
            </w:r>
          </w:p>
        </w:tc>
      </w:tr>
      <w:tr w:rsidR="0064559B" w:rsidRPr="0072587D" w14:paraId="0731EB23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1DE3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005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75A0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8B4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CAFE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28F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-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0F20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754</w:t>
            </w:r>
          </w:p>
        </w:tc>
      </w:tr>
      <w:tr w:rsidR="0064559B" w:rsidRPr="0072587D" w14:paraId="4C70CF40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6431B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92EC9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B5E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3383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C053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062D9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-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F93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722</w:t>
            </w:r>
          </w:p>
        </w:tc>
      </w:tr>
      <w:tr w:rsidR="0064559B" w:rsidRPr="0072587D" w14:paraId="6D3077FC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BAD2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A86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E6AB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0509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05221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61FB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-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912E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729</w:t>
            </w:r>
          </w:p>
        </w:tc>
      </w:tr>
      <w:tr w:rsidR="0064559B" w:rsidRPr="0072587D" w14:paraId="6E2C0F56" w14:textId="77777777" w:rsidTr="0007252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777FC6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11BC16E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0D87F1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C905EEF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996DEE6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BF202EF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-7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E675B72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725</w:t>
            </w:r>
          </w:p>
        </w:tc>
      </w:tr>
    </w:tbl>
    <w:p w14:paraId="2B5537CD" w14:textId="77777777" w:rsidR="0064559B" w:rsidRPr="0072587D" w:rsidRDefault="0064559B" w:rsidP="0064559B">
      <w:r w:rsidRPr="0072587D">
        <w:t> </w:t>
      </w:r>
    </w:p>
    <w:p w14:paraId="7F4A7A20" w14:textId="77777777" w:rsidR="0064559B" w:rsidRPr="0033724E" w:rsidRDefault="0064559B" w:rsidP="0064559B">
      <w:pPr>
        <w:pStyle w:val="ListParagraph"/>
        <w:numPr>
          <w:ilvl w:val="0"/>
          <w:numId w:val="4"/>
        </w:numPr>
        <w:rPr>
          <w:b/>
          <w:bCs/>
        </w:rPr>
      </w:pPr>
      <w:r w:rsidRPr="0033724E">
        <w:rPr>
          <w:b/>
          <w:bCs/>
        </w:rPr>
        <w:t xml:space="preserve">  Pairwise Comparisons (Sleep Treatment within Day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827"/>
        <w:gridCol w:w="1016"/>
        <w:gridCol w:w="551"/>
        <w:gridCol w:w="440"/>
        <w:gridCol w:w="796"/>
        <w:gridCol w:w="897"/>
      </w:tblGrid>
      <w:tr w:rsidR="0082509A" w:rsidRPr="0072587D" w14:paraId="50892801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673C28D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F7ACD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AE09FE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C2525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DD407F" w14:textId="77777777" w:rsidR="0064559B" w:rsidRPr="0072587D" w:rsidRDefault="0064559B" w:rsidP="0007252B">
            <w:pPr>
              <w:spacing w:after="160" w:line="259" w:lineRule="auto"/>
            </w:pPr>
            <w:proofErr w:type="spellStart"/>
            <w:r w:rsidRPr="0072587D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0003C20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t-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340F785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rPr>
                <w:b/>
                <w:bCs/>
              </w:rPr>
              <w:t>p-value</w:t>
            </w:r>
          </w:p>
        </w:tc>
      </w:tr>
      <w:tr w:rsidR="0082509A" w:rsidRPr="0072587D" w14:paraId="2061DF85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38D08C40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3A13D9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 - Non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BC437C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105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19D6F91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4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FCDDB13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75A5A18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2.124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503F1DAA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0.0420</w:t>
            </w:r>
          </w:p>
        </w:tc>
      </w:tr>
      <w:tr w:rsidR="0082509A" w:rsidRPr="0072587D" w14:paraId="52A83B2B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5C8C63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8D7BD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94A7E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C600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87BC27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E8F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4E7AA8BD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0.9492</w:t>
            </w:r>
          </w:p>
        </w:tc>
      </w:tr>
      <w:tr w:rsidR="0082509A" w:rsidRPr="0072587D" w14:paraId="158C844E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1AF2B8AA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CA315A4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7822425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6B18B1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4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432B20C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7E56061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0.008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65AF6A43" w14:textId="77777777" w:rsidR="0064559B" w:rsidRPr="0072587D" w:rsidRDefault="0064559B" w:rsidP="0007252B">
            <w:pPr>
              <w:spacing w:after="160" w:line="259" w:lineRule="auto"/>
            </w:pPr>
            <w:r w:rsidRPr="0072587D">
              <w:t>0.9936</w:t>
            </w:r>
          </w:p>
        </w:tc>
      </w:tr>
    </w:tbl>
    <w:p w14:paraId="4ABC5065" w14:textId="77777777" w:rsidR="0064559B" w:rsidRPr="0072587D" w:rsidRDefault="0064559B" w:rsidP="0064559B">
      <w:r w:rsidRPr="0072587D">
        <w:t> </w:t>
      </w:r>
    </w:p>
    <w:p w14:paraId="3565050A" w14:textId="77777777" w:rsidR="0064559B" w:rsidRPr="0033724E" w:rsidRDefault="0064559B" w:rsidP="0064559B">
      <w:pPr>
        <w:pStyle w:val="ListParagraph"/>
        <w:numPr>
          <w:ilvl w:val="0"/>
          <w:numId w:val="4"/>
        </w:numPr>
        <w:rPr>
          <w:b/>
          <w:bCs/>
        </w:rPr>
      </w:pPr>
      <w:r w:rsidRPr="0033724E">
        <w:rPr>
          <w:b/>
          <w:bCs/>
        </w:rPr>
        <w:t xml:space="preserve">  Pairwise Comparisons (Days within Sleep Treat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387"/>
        <w:gridCol w:w="1104"/>
        <w:gridCol w:w="679"/>
        <w:gridCol w:w="820"/>
        <w:gridCol w:w="1045"/>
        <w:gridCol w:w="992"/>
      </w:tblGrid>
      <w:tr w:rsidR="0082509A" w:rsidRPr="0072587D" w14:paraId="5C8EE514" w14:textId="77777777" w:rsidTr="0007252B"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F7F1C02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Treatment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A626E97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Contrast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39660E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Estimate</w:t>
            </w: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0D00B3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SE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E0B629" w14:textId="77777777" w:rsidR="0064559B" w:rsidRPr="0072587D" w:rsidRDefault="0064559B" w:rsidP="0007252B">
            <w:pPr>
              <w:spacing w:after="160" w:line="259" w:lineRule="auto"/>
              <w:jc w:val="both"/>
            </w:pPr>
            <w:proofErr w:type="spellStart"/>
            <w:r w:rsidRPr="0072587D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B90249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t-rati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99779F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rPr>
                <w:b/>
                <w:bCs/>
              </w:rPr>
              <w:t>p-value</w:t>
            </w:r>
          </w:p>
        </w:tc>
      </w:tr>
      <w:tr w:rsidR="0082509A" w:rsidRPr="0072587D" w14:paraId="53755297" w14:textId="77777777" w:rsidTr="0007252B">
        <w:tc>
          <w:tcPr>
            <w:tcW w:w="1623" w:type="dxa"/>
            <w:tcBorders>
              <w:left w:val="nil"/>
              <w:bottom w:val="nil"/>
              <w:right w:val="nil"/>
            </w:tcBorders>
            <w:hideMark/>
          </w:tcPr>
          <w:p w14:paraId="70F713B1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Interrupted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hideMark/>
          </w:tcPr>
          <w:p w14:paraId="51BB6EED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1 - Day2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hideMark/>
          </w:tcPr>
          <w:p w14:paraId="1E9B5D3B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1113.0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  <w:hideMark/>
          </w:tcPr>
          <w:p w14:paraId="49545FD3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hideMark/>
          </w:tcPr>
          <w:p w14:paraId="44ECEEC1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hideMark/>
          </w:tcPr>
          <w:p w14:paraId="5090386E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.2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47D1B764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0838</w:t>
            </w:r>
          </w:p>
        </w:tc>
      </w:tr>
      <w:tr w:rsidR="0082509A" w:rsidRPr="0072587D" w14:paraId="232726A1" w14:textId="77777777" w:rsidTr="0007252B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E4DD6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Interrupt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CE290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1 - Day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C5D4B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1138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3DBD1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4A509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C2861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F078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0758</w:t>
            </w:r>
          </w:p>
        </w:tc>
      </w:tr>
      <w:tr w:rsidR="0082509A" w:rsidRPr="0072587D" w14:paraId="09A2D985" w14:textId="77777777" w:rsidTr="0007252B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ABDB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Interrupt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C155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2 - Day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AC60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CB830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2F70F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CA53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A9DC2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9985</w:t>
            </w:r>
          </w:p>
        </w:tc>
      </w:tr>
      <w:tr w:rsidR="0082509A" w:rsidRPr="0072587D" w14:paraId="40CB99E3" w14:textId="77777777" w:rsidTr="0007252B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8614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Noninterrupt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7810A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1 - Day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12F6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93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0EEE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ADB2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7024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CCD2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9802</w:t>
            </w:r>
          </w:p>
        </w:tc>
      </w:tr>
      <w:tr w:rsidR="0082509A" w:rsidRPr="0072587D" w14:paraId="68A22FEC" w14:textId="77777777" w:rsidTr="0007252B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6E35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Noninterrupt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FD1CD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1 - Day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8A8D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91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1E55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89E4A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D36A7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803C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0.9812</w:t>
            </w:r>
          </w:p>
        </w:tc>
      </w:tr>
      <w:tr w:rsidR="0082509A" w:rsidRPr="0072587D" w14:paraId="02986245" w14:textId="77777777" w:rsidTr="0007252B">
        <w:tc>
          <w:tcPr>
            <w:tcW w:w="1623" w:type="dxa"/>
            <w:tcBorders>
              <w:top w:val="nil"/>
              <w:left w:val="nil"/>
              <w:right w:val="nil"/>
            </w:tcBorders>
            <w:hideMark/>
          </w:tcPr>
          <w:p w14:paraId="31155E6F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Noninterrupted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hideMark/>
          </w:tcPr>
          <w:p w14:paraId="1BD48FCF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Day2 - Day3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hideMark/>
          </w:tcPr>
          <w:p w14:paraId="449DB69D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-2.5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hideMark/>
          </w:tcPr>
          <w:p w14:paraId="71738AA3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49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hideMark/>
          </w:tcPr>
          <w:p w14:paraId="789A74BD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2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hideMark/>
          </w:tcPr>
          <w:p w14:paraId="587D7BA8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-0.0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hideMark/>
          </w:tcPr>
          <w:p w14:paraId="60FDC5C1" w14:textId="77777777" w:rsidR="0064559B" w:rsidRPr="0072587D" w:rsidRDefault="0064559B" w:rsidP="0007252B">
            <w:pPr>
              <w:spacing w:after="160" w:line="259" w:lineRule="auto"/>
              <w:jc w:val="both"/>
            </w:pPr>
            <w:r w:rsidRPr="0072587D">
              <w:t>1.0000</w:t>
            </w:r>
          </w:p>
        </w:tc>
      </w:tr>
    </w:tbl>
    <w:p w14:paraId="2AFEACC9" w14:textId="77777777" w:rsidR="0064559B" w:rsidRDefault="0064559B" w:rsidP="0064559B"/>
    <w:p w14:paraId="07376BF3" w14:textId="77777777" w:rsidR="0064559B" w:rsidRDefault="0064559B" w:rsidP="0064559B"/>
    <w:p w14:paraId="7434F3FC" w14:textId="77777777" w:rsidR="0064559B" w:rsidRDefault="0064559B" w:rsidP="0064559B"/>
    <w:p w14:paraId="2E80F8EB" w14:textId="77777777" w:rsidR="0064559B" w:rsidRDefault="0064559B" w:rsidP="0064559B"/>
    <w:p w14:paraId="24DA1847" w14:textId="77777777" w:rsidR="0064559B" w:rsidRPr="0007252B" w:rsidRDefault="0064559B" w:rsidP="0064559B">
      <w:pPr>
        <w:rPr>
          <w:rFonts w:cstheme="minorHAnsi"/>
          <w:sz w:val="24"/>
          <w:szCs w:val="24"/>
          <w:lang w:val="en-GB"/>
        </w:rPr>
      </w:pPr>
      <w:r w:rsidRPr="00DB073A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Statistics 2</w:t>
      </w:r>
      <w:r w:rsidRPr="00DB073A">
        <w:rPr>
          <w:rFonts w:cstheme="minorHAnsi"/>
          <w:color w:val="000000" w:themeColor="text1"/>
          <w:sz w:val="24"/>
          <w:szCs w:val="24"/>
          <w:lang w:val="en-GB"/>
        </w:rPr>
        <w:t>. Multiple comparisons using Tukey method for Poisson generalised linear mixed model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(GLMM) fitted </w:t>
      </w:r>
      <w:r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number of incorrect choices before food reward (Learning Phase)</w:t>
      </w:r>
      <w:r>
        <w:rPr>
          <w:rFonts w:cstheme="minorHAnsi"/>
          <w:color w:val="000000" w:themeColor="text1"/>
          <w:sz w:val="24"/>
          <w:szCs w:val="24"/>
          <w:lang w:val="en-GB"/>
        </w:rPr>
        <w:t>:</w:t>
      </w:r>
    </w:p>
    <w:p w14:paraId="5DE22B84" w14:textId="77777777" w:rsidR="0064559B" w:rsidRDefault="0064559B" w:rsidP="0064559B"/>
    <w:p w14:paraId="48AC4AFB" w14:textId="77777777" w:rsidR="0064559B" w:rsidRPr="00DB073A" w:rsidRDefault="0064559B" w:rsidP="0064559B">
      <w:pPr>
        <w:pStyle w:val="ListParagraph"/>
        <w:numPr>
          <w:ilvl w:val="0"/>
          <w:numId w:val="1"/>
        </w:numPr>
        <w:rPr>
          <w:b/>
          <w:bCs/>
        </w:rPr>
      </w:pPr>
      <w:r w:rsidRPr="00DB073A">
        <w:rPr>
          <w:b/>
          <w:bCs/>
        </w:rPr>
        <w:t>Estimated Marginal Means (EM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568"/>
        <w:gridCol w:w="1019"/>
        <w:gridCol w:w="718"/>
        <w:gridCol w:w="455"/>
        <w:gridCol w:w="1040"/>
        <w:gridCol w:w="1044"/>
      </w:tblGrid>
      <w:tr w:rsidR="0064559B" w:rsidRPr="00DB073A" w14:paraId="36DA665F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14C56BD5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Sleep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C68C63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04B325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DB073A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594B9C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B69038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DB073A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C76EF1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Lower C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42F7C8AD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Upper CL</w:t>
            </w:r>
          </w:p>
        </w:tc>
      </w:tr>
      <w:tr w:rsidR="0064559B" w:rsidRPr="00DB073A" w14:paraId="0683C372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739615F6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FD57B3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BE41EA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2.3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979DA2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1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2B37F1B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B2026B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989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4B79461E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2.750</w:t>
            </w:r>
          </w:p>
        </w:tc>
      </w:tr>
      <w:tr w:rsidR="0064559B" w:rsidRPr="00DB073A" w14:paraId="3FC8B69E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7ED980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ED1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CFC60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95C3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3E19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CB10E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4D548D9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580</w:t>
            </w:r>
          </w:p>
        </w:tc>
      </w:tr>
      <w:tr w:rsidR="0064559B" w:rsidRPr="00DB073A" w14:paraId="0318A4A4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1212A04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2F5D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205F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C707B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1A0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E4B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529040F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660</w:t>
            </w:r>
          </w:p>
        </w:tc>
      </w:tr>
      <w:tr w:rsidR="0064559B" w:rsidRPr="00DB073A" w14:paraId="4A6A2379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370CC7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F2F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4F30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FD3B5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9968E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18A38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DC06ED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440</w:t>
            </w:r>
          </w:p>
        </w:tc>
      </w:tr>
      <w:tr w:rsidR="0064559B" w:rsidRPr="00DB073A" w14:paraId="0A5FF6CF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4DFB73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4A626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6F29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958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6FE1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E9738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6FBF12D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700</w:t>
            </w:r>
          </w:p>
        </w:tc>
      </w:tr>
      <w:tr w:rsidR="0064559B" w:rsidRPr="00DB073A" w14:paraId="48A19896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1E8C242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154253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425880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8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EE0397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B09E6DB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5EA4696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04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47A2B90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440</w:t>
            </w:r>
          </w:p>
        </w:tc>
      </w:tr>
    </w:tbl>
    <w:p w14:paraId="7A67982B" w14:textId="77777777" w:rsidR="0064559B" w:rsidRPr="00DB073A" w:rsidRDefault="0064559B" w:rsidP="0064559B"/>
    <w:p w14:paraId="7345961D" w14:textId="77777777" w:rsidR="0064559B" w:rsidRPr="00DB073A" w:rsidRDefault="0064559B" w:rsidP="0064559B">
      <w:pPr>
        <w:pStyle w:val="ListParagraph"/>
        <w:numPr>
          <w:ilvl w:val="0"/>
          <w:numId w:val="1"/>
        </w:numPr>
        <w:rPr>
          <w:b/>
          <w:bCs/>
        </w:rPr>
      </w:pPr>
      <w:r w:rsidRPr="00DB073A">
        <w:rPr>
          <w:b/>
          <w:bCs/>
        </w:rPr>
        <w:t xml:space="preserve"> Pairwise Comparisons (Sleep Treatment within 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2827"/>
        <w:gridCol w:w="1016"/>
        <w:gridCol w:w="718"/>
        <w:gridCol w:w="455"/>
        <w:gridCol w:w="807"/>
        <w:gridCol w:w="897"/>
      </w:tblGrid>
      <w:tr w:rsidR="0064559B" w:rsidRPr="00DB073A" w14:paraId="427095BA" w14:textId="77777777" w:rsidTr="0007252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9CD756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FDE15F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BBDF43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7100CE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38B53A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DB073A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8D5C77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z-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213EBD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p-value</w:t>
            </w:r>
          </w:p>
        </w:tc>
      </w:tr>
      <w:tr w:rsidR="0064559B" w:rsidRPr="00DB073A" w14:paraId="1FB56ED6" w14:textId="77777777" w:rsidTr="0007252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42CDBD5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7FA5D5B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 - Non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ADC6A50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3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4E75B73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AAC233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8CEF58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3.9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6AE170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0001</w:t>
            </w:r>
          </w:p>
        </w:tc>
      </w:tr>
      <w:tr w:rsidR="0064559B" w:rsidRPr="00DB073A" w14:paraId="54342F28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9C9A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AEC0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B8BE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1AD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C0DA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3D8C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0AE87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4704</w:t>
            </w:r>
          </w:p>
        </w:tc>
      </w:tr>
      <w:tr w:rsidR="0064559B" w:rsidRPr="00DB073A" w14:paraId="017185A4" w14:textId="77777777" w:rsidTr="0007252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102019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50526C5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1AD5710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1F1F89F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ADBD69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EC4F94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8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59B49F9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927</w:t>
            </w:r>
          </w:p>
        </w:tc>
      </w:tr>
    </w:tbl>
    <w:p w14:paraId="7B20902F" w14:textId="77777777" w:rsidR="0064559B" w:rsidRDefault="0064559B" w:rsidP="0064559B">
      <w:pPr>
        <w:rPr>
          <w:b/>
          <w:bCs/>
        </w:rPr>
      </w:pPr>
    </w:p>
    <w:p w14:paraId="2B485057" w14:textId="77777777" w:rsidR="0064559B" w:rsidRDefault="0064559B" w:rsidP="0064559B">
      <w:pPr>
        <w:rPr>
          <w:b/>
          <w:bCs/>
        </w:rPr>
      </w:pPr>
    </w:p>
    <w:p w14:paraId="103EE2F7" w14:textId="77777777" w:rsidR="0064559B" w:rsidRPr="0033724E" w:rsidRDefault="0064559B" w:rsidP="0064559B">
      <w:pPr>
        <w:pStyle w:val="ListParagraph"/>
        <w:numPr>
          <w:ilvl w:val="0"/>
          <w:numId w:val="1"/>
        </w:numPr>
        <w:rPr>
          <w:b/>
          <w:bCs/>
        </w:rPr>
      </w:pPr>
      <w:r w:rsidRPr="0033724E">
        <w:rPr>
          <w:b/>
          <w:bCs/>
        </w:rPr>
        <w:t xml:space="preserve">  Pairwise Comparisons (Days within Sleep Treatmen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349"/>
        <w:gridCol w:w="1061"/>
        <w:gridCol w:w="850"/>
        <w:gridCol w:w="851"/>
        <w:gridCol w:w="1134"/>
        <w:gridCol w:w="1275"/>
      </w:tblGrid>
      <w:tr w:rsidR="0064559B" w:rsidRPr="00DB073A" w14:paraId="4722E3E0" w14:textId="77777777" w:rsidTr="0007252B">
        <w:tc>
          <w:tcPr>
            <w:tcW w:w="1623" w:type="dxa"/>
            <w:tcBorders>
              <w:bottom w:val="single" w:sz="4" w:space="0" w:color="auto"/>
              <w:right w:val="nil"/>
            </w:tcBorders>
          </w:tcPr>
          <w:p w14:paraId="5795CA89" w14:textId="77777777" w:rsidR="0064559B" w:rsidRPr="00DB073A" w:rsidRDefault="0064559B" w:rsidP="0007252B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87DB70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Contrast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FA2037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Estimat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B2D796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058E33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DB073A">
              <w:rPr>
                <w:b/>
                <w:bCs/>
              </w:rPr>
              <w:t>d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2D2C44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z-ratio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hideMark/>
          </w:tcPr>
          <w:p w14:paraId="04082292" w14:textId="77777777" w:rsidR="0064559B" w:rsidRPr="00DB073A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DB073A">
              <w:rPr>
                <w:b/>
                <w:bCs/>
              </w:rPr>
              <w:t>p-value</w:t>
            </w:r>
          </w:p>
        </w:tc>
      </w:tr>
      <w:tr w:rsidR="0064559B" w:rsidRPr="00DB073A" w14:paraId="0BEAFE5B" w14:textId="77777777" w:rsidTr="0007252B">
        <w:tc>
          <w:tcPr>
            <w:tcW w:w="1623" w:type="dxa"/>
            <w:tcBorders>
              <w:bottom w:val="nil"/>
              <w:right w:val="nil"/>
            </w:tcBorders>
          </w:tcPr>
          <w:p w14:paraId="208CE1FE" w14:textId="77777777" w:rsidR="0064559B" w:rsidRPr="00DB073A" w:rsidRDefault="0064559B" w:rsidP="0007252B">
            <w:r w:rsidRPr="00DB073A">
              <w:t>Interrupted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hideMark/>
          </w:tcPr>
          <w:p w14:paraId="57C68A0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Day1 - Day2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hideMark/>
          </w:tcPr>
          <w:p w14:paraId="76AA876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22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hideMark/>
          </w:tcPr>
          <w:p w14:paraId="0718AE1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14:paraId="58DA9891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551BDD13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4.604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hideMark/>
          </w:tcPr>
          <w:p w14:paraId="28FCF90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&lt;0.0001</w:t>
            </w:r>
          </w:p>
        </w:tc>
      </w:tr>
      <w:tr w:rsidR="0064559B" w:rsidRPr="00DB073A" w14:paraId="49DF4F56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512C96FD" w14:textId="77777777" w:rsidR="0064559B" w:rsidRPr="00DB073A" w:rsidRDefault="0064559B" w:rsidP="0007252B">
            <w:r w:rsidRPr="00DB073A">
              <w:t>Interrupt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4F03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Day1 - Day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8FD89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1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32345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CF83E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C24C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4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hideMark/>
          </w:tcPr>
          <w:p w14:paraId="438B163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&lt;0.0001</w:t>
            </w:r>
          </w:p>
        </w:tc>
      </w:tr>
      <w:tr w:rsidR="0064559B" w:rsidRPr="00DB073A" w14:paraId="611DCF0B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16F3618C" w14:textId="77777777" w:rsidR="0064559B" w:rsidRPr="00DB073A" w:rsidRDefault="0064559B" w:rsidP="0007252B">
            <w:r w:rsidRPr="00DB073A">
              <w:t>Interrupt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20065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Day2 - Day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CF9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0CAC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80D42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709A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-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hideMark/>
          </w:tcPr>
          <w:p w14:paraId="65D96C54" w14:textId="77777777" w:rsidR="0064559B" w:rsidRPr="00DB073A" w:rsidRDefault="0064559B" w:rsidP="0007252B">
            <w:pPr>
              <w:spacing w:after="160" w:line="259" w:lineRule="auto"/>
            </w:pPr>
            <w:r w:rsidRPr="00DB073A">
              <w:t>0.9865</w:t>
            </w:r>
          </w:p>
        </w:tc>
      </w:tr>
      <w:tr w:rsidR="0064559B" w:rsidRPr="00DB073A" w14:paraId="0BC78E21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4F9CD4DA" w14:textId="77777777" w:rsidR="0064559B" w:rsidRPr="00DB073A" w:rsidRDefault="0064559B" w:rsidP="0007252B">
            <w:pPr>
              <w:rPr>
                <w:b/>
                <w:bCs/>
              </w:rPr>
            </w:pPr>
            <w:r w:rsidRPr="0072587D">
              <w:t>Noninterrupt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92B3" w14:textId="77777777" w:rsidR="0064559B" w:rsidRPr="00DB073A" w:rsidRDefault="0064559B" w:rsidP="0007252B">
            <w:r w:rsidRPr="00DB073A">
              <w:t>Day1 - Day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BF42" w14:textId="77777777" w:rsidR="0064559B" w:rsidRPr="00DB073A" w:rsidRDefault="0064559B" w:rsidP="0007252B">
            <w:r w:rsidRPr="00DB073A"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5D7" w14:textId="77777777" w:rsidR="0064559B" w:rsidRPr="00DB073A" w:rsidRDefault="0064559B" w:rsidP="0007252B">
            <w:r w:rsidRPr="00DB073A"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5AEF" w14:textId="77777777" w:rsidR="0064559B" w:rsidRPr="00DB073A" w:rsidRDefault="0064559B" w:rsidP="0007252B">
            <w:r w:rsidRPr="00DB073A"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54A5" w14:textId="77777777" w:rsidR="0064559B" w:rsidRPr="00DB073A" w:rsidRDefault="0064559B" w:rsidP="0007252B">
            <w:r w:rsidRPr="00DB073A">
              <w:t>0.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B692544" w14:textId="77777777" w:rsidR="0064559B" w:rsidRPr="00DB073A" w:rsidRDefault="0064559B" w:rsidP="0007252B">
            <w:r w:rsidRPr="00DB073A">
              <w:t>0.8593</w:t>
            </w:r>
          </w:p>
        </w:tc>
      </w:tr>
      <w:tr w:rsidR="0064559B" w:rsidRPr="00DB073A" w14:paraId="0BE904AB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01A4352D" w14:textId="77777777" w:rsidR="0064559B" w:rsidRPr="00DB073A" w:rsidRDefault="0064559B" w:rsidP="0007252B">
            <w:pPr>
              <w:rPr>
                <w:b/>
                <w:bCs/>
              </w:rPr>
            </w:pPr>
            <w:r w:rsidRPr="0072587D">
              <w:t>Noninterrupt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A0C5" w14:textId="77777777" w:rsidR="0064559B" w:rsidRPr="00DB073A" w:rsidRDefault="0064559B" w:rsidP="0007252B">
            <w:r w:rsidRPr="00DB073A">
              <w:t>Day1 - Day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597E" w14:textId="77777777" w:rsidR="0064559B" w:rsidRPr="00DB073A" w:rsidRDefault="0064559B" w:rsidP="0007252B">
            <w:r w:rsidRPr="00DB073A"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1765" w14:textId="77777777" w:rsidR="0064559B" w:rsidRPr="00DB073A" w:rsidRDefault="0064559B" w:rsidP="0007252B">
            <w:r w:rsidRPr="00DB073A"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4CF7" w14:textId="77777777" w:rsidR="0064559B" w:rsidRPr="00DB073A" w:rsidRDefault="0064559B" w:rsidP="0007252B">
            <w:r w:rsidRPr="00DB073A"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804F" w14:textId="77777777" w:rsidR="0064559B" w:rsidRPr="00DB073A" w:rsidRDefault="0064559B" w:rsidP="0007252B">
            <w:r w:rsidRPr="00DB073A">
              <w:t>0.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1E505C13" w14:textId="77777777" w:rsidR="0064559B" w:rsidRPr="00DB073A" w:rsidRDefault="0064559B" w:rsidP="0007252B">
            <w:r w:rsidRPr="00DB073A">
              <w:t>0.8593</w:t>
            </w:r>
          </w:p>
        </w:tc>
      </w:tr>
      <w:tr w:rsidR="0064559B" w:rsidRPr="00DB073A" w14:paraId="34A9587A" w14:textId="77777777" w:rsidTr="0007252B">
        <w:tc>
          <w:tcPr>
            <w:tcW w:w="1623" w:type="dxa"/>
            <w:tcBorders>
              <w:top w:val="nil"/>
              <w:right w:val="nil"/>
            </w:tcBorders>
          </w:tcPr>
          <w:p w14:paraId="0564DDB4" w14:textId="77777777" w:rsidR="0064559B" w:rsidRPr="00DB073A" w:rsidRDefault="0064559B" w:rsidP="0007252B">
            <w:pPr>
              <w:rPr>
                <w:b/>
                <w:bCs/>
              </w:rPr>
            </w:pPr>
            <w:r w:rsidRPr="0072587D">
              <w:t>Noninterrupted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99A041B" w14:textId="77777777" w:rsidR="0064559B" w:rsidRPr="00DB073A" w:rsidRDefault="0064559B" w:rsidP="0007252B">
            <w:r w:rsidRPr="00DB073A">
              <w:t>Day2 - Day3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vAlign w:val="center"/>
          </w:tcPr>
          <w:p w14:paraId="749C3EBF" w14:textId="77777777" w:rsidR="0064559B" w:rsidRPr="00DB073A" w:rsidRDefault="0064559B" w:rsidP="0007252B">
            <w:r w:rsidRPr="00DB073A">
              <w:t>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9201568" w14:textId="77777777" w:rsidR="0064559B" w:rsidRPr="00DB073A" w:rsidRDefault="0064559B" w:rsidP="0007252B">
            <w:r w:rsidRPr="00DB073A">
              <w:t>0.3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EE1FF89" w14:textId="77777777" w:rsidR="0064559B" w:rsidRPr="00DB073A" w:rsidRDefault="0064559B" w:rsidP="0007252B">
            <w:r w:rsidRPr="00DB073A">
              <w:t>In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F1512EB" w14:textId="77777777" w:rsidR="0064559B" w:rsidRPr="00DB073A" w:rsidRDefault="0064559B" w:rsidP="0007252B">
            <w:r w:rsidRPr="00DB073A">
              <w:t>0.000</w:t>
            </w:r>
          </w:p>
        </w:tc>
        <w:tc>
          <w:tcPr>
            <w:tcW w:w="1275" w:type="dxa"/>
            <w:tcBorders>
              <w:top w:val="nil"/>
              <w:left w:val="nil"/>
            </w:tcBorders>
            <w:vAlign w:val="center"/>
          </w:tcPr>
          <w:p w14:paraId="7683ADA4" w14:textId="77777777" w:rsidR="0064559B" w:rsidRPr="00DB073A" w:rsidRDefault="0064559B" w:rsidP="0007252B">
            <w:r w:rsidRPr="00DB073A">
              <w:t>1.0000</w:t>
            </w:r>
          </w:p>
        </w:tc>
      </w:tr>
    </w:tbl>
    <w:p w14:paraId="5FB40960" w14:textId="77777777" w:rsidR="0064559B" w:rsidRPr="00DB073A" w:rsidRDefault="0064559B" w:rsidP="0064559B">
      <w:pPr>
        <w:rPr>
          <w:b/>
          <w:bCs/>
        </w:rPr>
      </w:pPr>
    </w:p>
    <w:p w14:paraId="18D8858A" w14:textId="77777777" w:rsidR="0064559B" w:rsidRDefault="0064559B" w:rsidP="0064559B"/>
    <w:p w14:paraId="4587B48F" w14:textId="77777777" w:rsidR="0064559B" w:rsidRDefault="0064559B" w:rsidP="0064559B"/>
    <w:p w14:paraId="022698FC" w14:textId="77777777" w:rsidR="0064559B" w:rsidRDefault="0064559B" w:rsidP="0064559B"/>
    <w:p w14:paraId="1DC7B685" w14:textId="77777777" w:rsidR="0064559B" w:rsidRDefault="0064559B" w:rsidP="0064559B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6B0255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Statistics 3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. Multiple comparisons using Tukey method for linear mixed model (LMM) fitted </w:t>
      </w:r>
      <w:r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ime to correct choice (Learning Phase)</w:t>
      </w:r>
      <w:r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11B1BDED" w14:textId="77777777" w:rsidR="0064559B" w:rsidRPr="00AF3AD4" w:rsidRDefault="0064559B" w:rsidP="0064559B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6ACFDAA7" w14:textId="77777777" w:rsidR="0064559B" w:rsidRPr="005160EF" w:rsidRDefault="0064559B" w:rsidP="0064559B">
      <w:pPr>
        <w:pStyle w:val="ListParagraph"/>
        <w:numPr>
          <w:ilvl w:val="0"/>
          <w:numId w:val="2"/>
        </w:numPr>
        <w:rPr>
          <w:b/>
          <w:bCs/>
        </w:rPr>
      </w:pPr>
      <w:r w:rsidRPr="005160EF">
        <w:rPr>
          <w:b/>
          <w:bCs/>
        </w:rPr>
        <w:t xml:space="preserve"> Estimated Marginal Means (EM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568"/>
        <w:gridCol w:w="1019"/>
        <w:gridCol w:w="551"/>
        <w:gridCol w:w="440"/>
        <w:gridCol w:w="1040"/>
        <w:gridCol w:w="1044"/>
      </w:tblGrid>
      <w:tr w:rsidR="0064559B" w:rsidRPr="005160EF" w14:paraId="56C7DF00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4304234B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Sleep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CABA02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4E9653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5160EF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E9BF72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627BB1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5160EF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2FF1C4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Lower C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365ADC72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Upper CL</w:t>
            </w:r>
          </w:p>
        </w:tc>
      </w:tr>
      <w:tr w:rsidR="0064559B" w:rsidRPr="005160EF" w14:paraId="7D786231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4CC2D7D2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9DE5E7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2D9F603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277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EBF863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48CBD8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64EC95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478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578DFEE4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77</w:t>
            </w:r>
          </w:p>
        </w:tc>
      </w:tr>
      <w:tr w:rsidR="0064559B" w:rsidRPr="005160EF" w14:paraId="6F588D39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E5BEB3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A4DC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67A89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C3B5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79A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4C73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-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42BCCB2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920</w:t>
            </w:r>
          </w:p>
        </w:tc>
      </w:tr>
      <w:tr w:rsidR="0064559B" w:rsidRPr="005160EF" w14:paraId="4ADC4126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332EA544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6E85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CF64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C80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5896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539B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-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B4400B8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874</w:t>
            </w:r>
          </w:p>
        </w:tc>
      </w:tr>
      <w:tr w:rsidR="0064559B" w:rsidRPr="005160EF" w14:paraId="2D603DF2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EBC3262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5C2CE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F0D36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AA92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93E6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BB9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-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77BA47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817</w:t>
            </w:r>
          </w:p>
        </w:tc>
      </w:tr>
      <w:tr w:rsidR="0064559B" w:rsidRPr="005160EF" w14:paraId="6957FCE2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0353DE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FB0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FC84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646D85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A53A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8A47C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-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ECAE8F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829</w:t>
            </w:r>
          </w:p>
        </w:tc>
      </w:tr>
      <w:tr w:rsidR="0064559B" w:rsidRPr="005160EF" w14:paraId="2FB0AED6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6F8D49E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A5A3BE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2B7E98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485A745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66EDEC2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664600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-783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33C535E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816</w:t>
            </w:r>
          </w:p>
        </w:tc>
      </w:tr>
    </w:tbl>
    <w:p w14:paraId="28302721" w14:textId="77777777" w:rsidR="0064559B" w:rsidRDefault="0064559B" w:rsidP="0064559B">
      <w:pPr>
        <w:rPr>
          <w:b/>
          <w:bCs/>
        </w:rPr>
      </w:pPr>
    </w:p>
    <w:p w14:paraId="5A59D93B" w14:textId="77777777" w:rsidR="0064559B" w:rsidRPr="00042DBB" w:rsidRDefault="0064559B" w:rsidP="0064559B">
      <w:pPr>
        <w:pStyle w:val="ListParagraph"/>
        <w:numPr>
          <w:ilvl w:val="0"/>
          <w:numId w:val="2"/>
        </w:numPr>
        <w:rPr>
          <w:b/>
          <w:bCs/>
        </w:rPr>
      </w:pPr>
      <w:r w:rsidRPr="00042DBB">
        <w:rPr>
          <w:b/>
          <w:bCs/>
        </w:rPr>
        <w:t xml:space="preserve"> Pairwise Comparisons (Sleep Treatment within Day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827"/>
        <w:gridCol w:w="1016"/>
        <w:gridCol w:w="551"/>
        <w:gridCol w:w="440"/>
        <w:gridCol w:w="796"/>
        <w:gridCol w:w="897"/>
      </w:tblGrid>
      <w:tr w:rsidR="0064559B" w:rsidRPr="005160EF" w14:paraId="0F6734C8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43EF87C5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387A84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C0EDA6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69CF07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37EB39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5160EF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47E5F0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t-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134D168F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p-value</w:t>
            </w:r>
          </w:p>
        </w:tc>
      </w:tr>
      <w:tr w:rsidR="0064559B" w:rsidRPr="005160EF" w14:paraId="4E039E1E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0560A56A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7B6954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 - Non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28A4A84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157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E5995D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DD6953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C2895F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.897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2C0EC76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0005</w:t>
            </w:r>
          </w:p>
        </w:tc>
      </w:tr>
      <w:tr w:rsidR="0064559B" w:rsidRPr="005160EF" w14:paraId="332E35D4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BD5C27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2E3D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86C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0C476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D2272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676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CEDA05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9189</w:t>
            </w:r>
          </w:p>
        </w:tc>
      </w:tr>
      <w:tr w:rsidR="0064559B" w:rsidRPr="005160EF" w14:paraId="435A51AE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0ED3CD4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E76C64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DA269F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1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AC700AB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F7169D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CF69FD8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023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5C5EFE9A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9817</w:t>
            </w:r>
          </w:p>
        </w:tc>
      </w:tr>
    </w:tbl>
    <w:p w14:paraId="7AFC6416" w14:textId="77777777" w:rsidR="0064559B" w:rsidRPr="005160EF" w:rsidRDefault="0064559B" w:rsidP="0064559B"/>
    <w:p w14:paraId="3F98A511" w14:textId="77777777" w:rsidR="0064559B" w:rsidRPr="005160EF" w:rsidRDefault="0064559B" w:rsidP="0064559B">
      <w:pPr>
        <w:rPr>
          <w:b/>
          <w:bCs/>
        </w:rPr>
      </w:pPr>
      <w:r>
        <w:rPr>
          <w:b/>
          <w:bCs/>
        </w:rPr>
        <w:t xml:space="preserve">C. </w:t>
      </w:r>
      <w:r w:rsidRPr="005160EF">
        <w:rPr>
          <w:b/>
          <w:bCs/>
        </w:rPr>
        <w:t xml:space="preserve"> Pairwise Comparisons (Days within Sleep Treatment)</w:t>
      </w:r>
    </w:p>
    <w:p w14:paraId="5E01476E" w14:textId="77777777" w:rsidR="0064559B" w:rsidRPr="005160EF" w:rsidRDefault="0064559B" w:rsidP="0064559B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417"/>
        <w:gridCol w:w="1134"/>
        <w:gridCol w:w="567"/>
        <w:gridCol w:w="567"/>
        <w:gridCol w:w="992"/>
        <w:gridCol w:w="1418"/>
      </w:tblGrid>
      <w:tr w:rsidR="0064559B" w:rsidRPr="005160EF" w14:paraId="679D6AE5" w14:textId="77777777" w:rsidTr="0007252B">
        <w:tc>
          <w:tcPr>
            <w:tcW w:w="1623" w:type="dxa"/>
            <w:tcBorders>
              <w:bottom w:val="single" w:sz="4" w:space="0" w:color="auto"/>
              <w:right w:val="nil"/>
            </w:tcBorders>
          </w:tcPr>
          <w:p w14:paraId="721E2106" w14:textId="77777777" w:rsidR="0064559B" w:rsidRPr="005160EF" w:rsidRDefault="0064559B" w:rsidP="0007252B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E5C9C3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Contra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79E493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Estimat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42D815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688110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5160EF">
              <w:rPr>
                <w:b/>
                <w:bCs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2BF7B6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t-rati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hideMark/>
          </w:tcPr>
          <w:p w14:paraId="29CAE419" w14:textId="77777777" w:rsidR="0064559B" w:rsidRPr="005160EF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5160EF">
              <w:rPr>
                <w:b/>
                <w:bCs/>
              </w:rPr>
              <w:t>p-value</w:t>
            </w:r>
          </w:p>
        </w:tc>
      </w:tr>
      <w:tr w:rsidR="0064559B" w:rsidRPr="005160EF" w14:paraId="4C33284E" w14:textId="77777777" w:rsidTr="0007252B">
        <w:tc>
          <w:tcPr>
            <w:tcW w:w="1623" w:type="dxa"/>
            <w:tcBorders>
              <w:bottom w:val="nil"/>
              <w:right w:val="nil"/>
            </w:tcBorders>
          </w:tcPr>
          <w:p w14:paraId="1D1ACEE7" w14:textId="77777777" w:rsidR="0064559B" w:rsidRPr="005160EF" w:rsidRDefault="0064559B" w:rsidP="0007252B">
            <w:r w:rsidRPr="00DB073A">
              <w:t>Interrupt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2880232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Day1 - Day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56D046BC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203.16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0F36786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4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37B60D04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5E1E271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4.034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hideMark/>
          </w:tcPr>
          <w:p w14:paraId="45CFB3D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0018</w:t>
            </w:r>
          </w:p>
        </w:tc>
      </w:tr>
      <w:tr w:rsidR="0064559B" w:rsidRPr="005160EF" w14:paraId="62061337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619E1313" w14:textId="77777777" w:rsidR="0064559B" w:rsidRPr="005160EF" w:rsidRDefault="0064559B" w:rsidP="0007252B">
            <w:r w:rsidRPr="00DB073A">
              <w:t>Interrup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E987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Day1 - Day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C01E5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248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180E9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B58D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CF79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4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hideMark/>
          </w:tcPr>
          <w:p w14:paraId="3564405E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0015</w:t>
            </w:r>
          </w:p>
        </w:tc>
      </w:tr>
      <w:tr w:rsidR="0064559B" w:rsidRPr="005160EF" w14:paraId="1308B82D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1E1C003F" w14:textId="77777777" w:rsidR="0064559B" w:rsidRPr="005160EF" w:rsidRDefault="0064559B" w:rsidP="0007252B">
            <w:r w:rsidRPr="00DB073A">
              <w:t>Interrup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22D81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Day2 - Day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85AF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44.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D398D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5D227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0CA4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hideMark/>
          </w:tcPr>
          <w:p w14:paraId="393DCDB0" w14:textId="77777777" w:rsidR="0064559B" w:rsidRPr="005160EF" w:rsidRDefault="0064559B" w:rsidP="0007252B">
            <w:pPr>
              <w:spacing w:after="160" w:line="259" w:lineRule="auto"/>
            </w:pPr>
            <w:r w:rsidRPr="005160EF">
              <w:t>0.9963</w:t>
            </w:r>
          </w:p>
        </w:tc>
      </w:tr>
      <w:tr w:rsidR="0064559B" w:rsidRPr="005160EF" w14:paraId="343790CD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508E44A7" w14:textId="77777777" w:rsidR="0064559B" w:rsidRPr="005160EF" w:rsidRDefault="0064559B" w:rsidP="0007252B">
            <w:r w:rsidRPr="0072587D">
              <w:t>Noninterrup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9E3F" w14:textId="77777777" w:rsidR="0064559B" w:rsidRPr="005160EF" w:rsidRDefault="0064559B" w:rsidP="0007252B">
            <w:r w:rsidRPr="005160EF">
              <w:t>Day1 - Day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C017" w14:textId="77777777" w:rsidR="0064559B" w:rsidRPr="005160EF" w:rsidRDefault="0064559B" w:rsidP="0007252B">
            <w:r w:rsidRPr="005160EF">
              <w:t>102.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E6BA" w14:textId="77777777" w:rsidR="0064559B" w:rsidRPr="005160EF" w:rsidRDefault="0064559B" w:rsidP="0007252B">
            <w:r w:rsidRPr="005160EF"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6C80" w14:textId="77777777" w:rsidR="0064559B" w:rsidRPr="005160EF" w:rsidRDefault="0064559B" w:rsidP="0007252B">
            <w:r w:rsidRPr="005160E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38F4" w14:textId="77777777" w:rsidR="0064559B" w:rsidRPr="005160EF" w:rsidRDefault="0064559B" w:rsidP="0007252B">
            <w:r w:rsidRPr="005160EF">
              <w:t>0.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7C0A2EF" w14:textId="77777777" w:rsidR="0064559B" w:rsidRPr="005160EF" w:rsidRDefault="0064559B" w:rsidP="0007252B">
            <w:r w:rsidRPr="005160EF">
              <w:t>0.9807</w:t>
            </w:r>
          </w:p>
        </w:tc>
      </w:tr>
      <w:tr w:rsidR="0064559B" w:rsidRPr="005160EF" w14:paraId="07D7BB97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52BAEA8E" w14:textId="77777777" w:rsidR="0064559B" w:rsidRPr="005160EF" w:rsidRDefault="0064559B" w:rsidP="0007252B">
            <w:r w:rsidRPr="0072587D">
              <w:t>Noninterrup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1A82" w14:textId="77777777" w:rsidR="0064559B" w:rsidRPr="005160EF" w:rsidRDefault="0064559B" w:rsidP="0007252B">
            <w:r w:rsidRPr="005160EF">
              <w:t>Day1 - Day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DAA" w14:textId="77777777" w:rsidR="0064559B" w:rsidRPr="005160EF" w:rsidRDefault="0064559B" w:rsidP="0007252B">
            <w:r w:rsidRPr="005160EF">
              <w:t>103.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9D78" w14:textId="77777777" w:rsidR="0064559B" w:rsidRPr="005160EF" w:rsidRDefault="0064559B" w:rsidP="0007252B">
            <w:r w:rsidRPr="005160EF"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CC9A" w14:textId="77777777" w:rsidR="0064559B" w:rsidRPr="005160EF" w:rsidRDefault="0064559B" w:rsidP="0007252B">
            <w:r w:rsidRPr="005160E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F8C6" w14:textId="77777777" w:rsidR="0064559B" w:rsidRPr="005160EF" w:rsidRDefault="0064559B" w:rsidP="0007252B">
            <w:r w:rsidRPr="005160EF">
              <w:t>0.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4E6EB30C" w14:textId="77777777" w:rsidR="0064559B" w:rsidRPr="005160EF" w:rsidRDefault="0064559B" w:rsidP="0007252B">
            <w:r w:rsidRPr="005160EF">
              <w:t>0.9803</w:t>
            </w:r>
          </w:p>
        </w:tc>
      </w:tr>
      <w:tr w:rsidR="0064559B" w:rsidRPr="005160EF" w14:paraId="489F5596" w14:textId="77777777" w:rsidTr="0007252B">
        <w:tc>
          <w:tcPr>
            <w:tcW w:w="1623" w:type="dxa"/>
            <w:tcBorders>
              <w:top w:val="nil"/>
              <w:right w:val="nil"/>
            </w:tcBorders>
          </w:tcPr>
          <w:p w14:paraId="7A44365E" w14:textId="77777777" w:rsidR="0064559B" w:rsidRPr="005160EF" w:rsidRDefault="0064559B" w:rsidP="0007252B">
            <w:r w:rsidRPr="0072587D">
              <w:t>Noninterrupt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5E69BED" w14:textId="77777777" w:rsidR="0064559B" w:rsidRPr="005160EF" w:rsidRDefault="0064559B" w:rsidP="0007252B">
            <w:r w:rsidRPr="005160EF">
              <w:t>Day2 - Day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F89C9B" w14:textId="77777777" w:rsidR="0064559B" w:rsidRPr="005160EF" w:rsidRDefault="0064559B" w:rsidP="0007252B">
            <w:r w:rsidRPr="005160EF">
              <w:t>0.8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E9CA10D" w14:textId="77777777" w:rsidR="0064559B" w:rsidRPr="005160EF" w:rsidRDefault="0064559B" w:rsidP="0007252B">
            <w:r w:rsidRPr="005160EF">
              <w:t>5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9DB5925" w14:textId="77777777" w:rsidR="0064559B" w:rsidRPr="005160EF" w:rsidRDefault="0064559B" w:rsidP="0007252B">
            <w:r w:rsidRPr="005160EF"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EF7D016" w14:textId="77777777" w:rsidR="0064559B" w:rsidRPr="005160EF" w:rsidRDefault="0064559B" w:rsidP="0007252B">
            <w:r w:rsidRPr="005160EF">
              <w:t>0.002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23F6A832" w14:textId="77777777" w:rsidR="0064559B" w:rsidRPr="005160EF" w:rsidRDefault="0064559B" w:rsidP="0007252B">
            <w:r w:rsidRPr="005160EF">
              <w:t>1.0000</w:t>
            </w:r>
          </w:p>
        </w:tc>
      </w:tr>
    </w:tbl>
    <w:p w14:paraId="23A34A03" w14:textId="77777777" w:rsidR="0064559B" w:rsidRDefault="0064559B" w:rsidP="0064559B"/>
    <w:p w14:paraId="4A5B2BDB" w14:textId="77777777" w:rsidR="0064559B" w:rsidRDefault="0064559B" w:rsidP="0064559B"/>
    <w:p w14:paraId="26AE5770" w14:textId="77777777" w:rsidR="0064559B" w:rsidRDefault="0064559B" w:rsidP="0064559B"/>
    <w:p w14:paraId="095D263A" w14:textId="77777777" w:rsidR="0064559B" w:rsidRDefault="0064559B" w:rsidP="0064559B"/>
    <w:p w14:paraId="55903DEF" w14:textId="77777777" w:rsidR="0064559B" w:rsidRDefault="0064559B" w:rsidP="0064559B"/>
    <w:p w14:paraId="19A4E2E0" w14:textId="77777777" w:rsidR="0064559B" w:rsidRPr="00AF3AD4" w:rsidRDefault="0064559B" w:rsidP="0064559B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6B0255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Statistics 4.</w:t>
      </w:r>
      <w:r w:rsidRPr="006B0255">
        <w:rPr>
          <w:rFonts w:cstheme="minorHAnsi"/>
          <w:color w:val="000000" w:themeColor="text1"/>
          <w:sz w:val="24"/>
          <w:szCs w:val="24"/>
          <w:lang w:val="en-GB"/>
        </w:rPr>
        <w:t xml:space="preserve"> Multiple comparisons using Tukey method for Poisson generalised linear mixed model (GL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MM) fitted </w:t>
      </w:r>
      <w:r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number of incorrect choices before food reward (Memory Phase)</w:t>
      </w:r>
      <w:r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65A0782D" w14:textId="77777777" w:rsidR="0064559B" w:rsidRDefault="0064559B" w:rsidP="0064559B"/>
    <w:p w14:paraId="582F3727" w14:textId="77777777" w:rsidR="0064559B" w:rsidRPr="006B0255" w:rsidRDefault="0064559B" w:rsidP="0064559B">
      <w:pPr>
        <w:pStyle w:val="ListParagraph"/>
        <w:numPr>
          <w:ilvl w:val="0"/>
          <w:numId w:val="3"/>
        </w:numPr>
        <w:rPr>
          <w:b/>
          <w:bCs/>
        </w:rPr>
      </w:pPr>
      <w:r w:rsidRPr="006B0255">
        <w:rPr>
          <w:b/>
          <w:bCs/>
        </w:rPr>
        <w:t xml:space="preserve"> Estimated Marginal Means (EM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568"/>
        <w:gridCol w:w="1019"/>
        <w:gridCol w:w="718"/>
        <w:gridCol w:w="455"/>
        <w:gridCol w:w="1250"/>
        <w:gridCol w:w="1300"/>
      </w:tblGrid>
      <w:tr w:rsidR="0064559B" w:rsidRPr="006B0255" w14:paraId="1ED00DD0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2663C715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Sleep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D94A64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07CF66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B0255">
              <w:rPr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AC3334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351FBD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B0255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0F8B4D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Asymp. LC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325FC331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Asymp. UCL</w:t>
            </w:r>
          </w:p>
        </w:tc>
      </w:tr>
      <w:tr w:rsidR="0064559B" w:rsidRPr="006B0255" w14:paraId="4AD95B22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2EAEA45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CE2F41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9BB24CC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8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B7F652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1574D4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D3B54CE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746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68316AC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378</w:t>
            </w:r>
          </w:p>
        </w:tc>
      </w:tr>
      <w:tr w:rsidR="0064559B" w:rsidRPr="006B0255" w14:paraId="42239111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0F8A0C35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3137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7747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02975E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A9F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05769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-0.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8A44CD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086</w:t>
            </w:r>
          </w:p>
        </w:tc>
      </w:tr>
      <w:tr w:rsidR="0064559B" w:rsidRPr="006B0255" w14:paraId="6D585E25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9811A4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2595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8E6A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1E5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D0BC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8D9A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0CD1F2B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527</w:t>
            </w:r>
          </w:p>
        </w:tc>
      </w:tr>
      <w:tr w:rsidR="0064559B" w:rsidRPr="006B0255" w14:paraId="6E4BBDE8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220963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FC805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9546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3B5E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D8A7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516A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-0.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7F72B30C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203</w:t>
            </w:r>
          </w:p>
        </w:tc>
      </w:tr>
      <w:tr w:rsidR="0064559B" w:rsidRPr="006B0255" w14:paraId="56ED509E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AC1528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2E5B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A067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6DFEA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9085F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301B9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1495EE8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264</w:t>
            </w:r>
          </w:p>
        </w:tc>
      </w:tr>
      <w:tr w:rsidR="0064559B" w:rsidRPr="006B0255" w14:paraId="7A33B106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693A9C7B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89207C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541491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49EC5F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A1E365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4170FE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-0.4401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63CAE803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983</w:t>
            </w:r>
          </w:p>
        </w:tc>
      </w:tr>
    </w:tbl>
    <w:p w14:paraId="2C1B2FA3" w14:textId="77777777" w:rsidR="0064559B" w:rsidRDefault="0064559B" w:rsidP="0064559B">
      <w:pPr>
        <w:rPr>
          <w:b/>
          <w:bCs/>
        </w:rPr>
      </w:pPr>
    </w:p>
    <w:p w14:paraId="29FF4ED1" w14:textId="77777777" w:rsidR="0064559B" w:rsidRPr="0033724E" w:rsidRDefault="0064559B" w:rsidP="0064559B">
      <w:pPr>
        <w:pStyle w:val="ListParagraph"/>
        <w:numPr>
          <w:ilvl w:val="0"/>
          <w:numId w:val="3"/>
        </w:numPr>
        <w:rPr>
          <w:b/>
          <w:bCs/>
        </w:rPr>
      </w:pPr>
      <w:r w:rsidRPr="0033724E">
        <w:rPr>
          <w:b/>
          <w:bCs/>
        </w:rPr>
        <w:t xml:space="preserve"> Pairwise Comparisons (Sleep Treatment within Day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2827"/>
        <w:gridCol w:w="1016"/>
        <w:gridCol w:w="718"/>
        <w:gridCol w:w="455"/>
        <w:gridCol w:w="807"/>
        <w:gridCol w:w="897"/>
      </w:tblGrid>
      <w:tr w:rsidR="0064559B" w:rsidRPr="006B0255" w14:paraId="060D918F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427F7028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FE8C45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Contr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57EF76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8A44C7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7D6801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B0255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20B9C73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z-rat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627D9016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p-value</w:t>
            </w:r>
          </w:p>
        </w:tc>
      </w:tr>
      <w:tr w:rsidR="0064559B" w:rsidRPr="006B0255" w14:paraId="1D806751" w14:textId="77777777" w:rsidTr="0007252B"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5195CE33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B145DA7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 - Non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759DBC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5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D517B4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4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9F2EA5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71426FA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048</w:t>
            </w:r>
          </w:p>
        </w:tc>
        <w:tc>
          <w:tcPr>
            <w:tcW w:w="0" w:type="auto"/>
            <w:tcBorders>
              <w:left w:val="nil"/>
              <w:bottom w:val="nil"/>
            </w:tcBorders>
            <w:hideMark/>
          </w:tcPr>
          <w:p w14:paraId="0B2820D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946</w:t>
            </w:r>
          </w:p>
        </w:tc>
      </w:tr>
      <w:tr w:rsidR="0064559B" w:rsidRPr="006B0255" w14:paraId="73D2CEFB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62086365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9F2C7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3BB6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07C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1B3A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76F0B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14:paraId="2E6BACD9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2849</w:t>
            </w:r>
          </w:p>
        </w:tc>
      </w:tr>
      <w:tr w:rsidR="0064559B" w:rsidRPr="006B0255" w14:paraId="6DE72559" w14:textId="77777777" w:rsidTr="0007252B">
        <w:tc>
          <w:tcPr>
            <w:tcW w:w="0" w:type="auto"/>
            <w:tcBorders>
              <w:top w:val="nil"/>
              <w:right w:val="nil"/>
            </w:tcBorders>
            <w:hideMark/>
          </w:tcPr>
          <w:p w14:paraId="795B5E5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413EB32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terrupted - 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D6AC12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3807F3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4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39CFB2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85B09E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853</w:t>
            </w:r>
          </w:p>
        </w:tc>
        <w:tc>
          <w:tcPr>
            <w:tcW w:w="0" w:type="auto"/>
            <w:tcBorders>
              <w:top w:val="nil"/>
              <w:left w:val="nil"/>
            </w:tcBorders>
            <w:hideMark/>
          </w:tcPr>
          <w:p w14:paraId="27972EB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934</w:t>
            </w:r>
          </w:p>
        </w:tc>
      </w:tr>
    </w:tbl>
    <w:p w14:paraId="5790BA7F" w14:textId="77777777" w:rsidR="0064559B" w:rsidRPr="006B0255" w:rsidRDefault="0064559B" w:rsidP="0064559B"/>
    <w:p w14:paraId="664F7B04" w14:textId="77777777" w:rsidR="0064559B" w:rsidRPr="006B0255" w:rsidRDefault="0064559B" w:rsidP="0064559B">
      <w:pPr>
        <w:rPr>
          <w:b/>
          <w:bCs/>
        </w:rPr>
      </w:pPr>
      <w:r>
        <w:rPr>
          <w:b/>
          <w:bCs/>
        </w:rPr>
        <w:t xml:space="preserve">      C. </w:t>
      </w:r>
      <w:r w:rsidRPr="006B0255">
        <w:rPr>
          <w:b/>
          <w:bCs/>
        </w:rPr>
        <w:t xml:space="preserve"> Pairwise Comparisons (Days within Sleep Treatment)</w:t>
      </w:r>
    </w:p>
    <w:p w14:paraId="122F4357" w14:textId="77777777" w:rsidR="0064559B" w:rsidRPr="006B0255" w:rsidRDefault="0064559B" w:rsidP="0064559B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633"/>
        <w:gridCol w:w="1016"/>
        <w:gridCol w:w="724"/>
        <w:gridCol w:w="567"/>
        <w:gridCol w:w="992"/>
        <w:gridCol w:w="1134"/>
      </w:tblGrid>
      <w:tr w:rsidR="0082509A" w:rsidRPr="006B0255" w14:paraId="25A6A202" w14:textId="77777777" w:rsidTr="0007252B">
        <w:tc>
          <w:tcPr>
            <w:tcW w:w="1623" w:type="dxa"/>
            <w:tcBorders>
              <w:bottom w:val="single" w:sz="4" w:space="0" w:color="auto"/>
              <w:right w:val="nil"/>
            </w:tcBorders>
          </w:tcPr>
          <w:p w14:paraId="3A370FE3" w14:textId="77777777" w:rsidR="0064559B" w:rsidRPr="006B0255" w:rsidRDefault="0064559B" w:rsidP="0007252B">
            <w:pPr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69428A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Contrast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2AA87B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Estimate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8E7CBB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53EA1F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B0255">
              <w:rPr>
                <w:b/>
                <w:bCs/>
              </w:rPr>
              <w:t>df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499F72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z-rati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hideMark/>
          </w:tcPr>
          <w:p w14:paraId="4B76BFBD" w14:textId="77777777" w:rsidR="0064559B" w:rsidRPr="006B0255" w:rsidRDefault="0064559B" w:rsidP="0007252B">
            <w:pPr>
              <w:spacing w:after="160" w:line="259" w:lineRule="auto"/>
              <w:rPr>
                <w:b/>
                <w:bCs/>
              </w:rPr>
            </w:pPr>
            <w:r w:rsidRPr="006B0255">
              <w:rPr>
                <w:b/>
                <w:bCs/>
              </w:rPr>
              <w:t>p-value</w:t>
            </w:r>
          </w:p>
        </w:tc>
      </w:tr>
      <w:tr w:rsidR="0082509A" w:rsidRPr="006B0255" w14:paraId="784A05D2" w14:textId="77777777" w:rsidTr="0007252B">
        <w:tc>
          <w:tcPr>
            <w:tcW w:w="1623" w:type="dxa"/>
            <w:tcBorders>
              <w:bottom w:val="nil"/>
              <w:right w:val="nil"/>
            </w:tcBorders>
          </w:tcPr>
          <w:p w14:paraId="04A1F33B" w14:textId="77777777" w:rsidR="0064559B" w:rsidRPr="006B0255" w:rsidRDefault="0064559B" w:rsidP="0007252B">
            <w:r w:rsidRPr="00DB073A">
              <w:t>Interrupted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hideMark/>
          </w:tcPr>
          <w:p w14:paraId="53FCE35E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Day1 - Day2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hideMark/>
          </w:tcPr>
          <w:p w14:paraId="27AB6B2F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-0.1942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hideMark/>
          </w:tcPr>
          <w:p w14:paraId="763BC25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6D9B5C65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7C3471F8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-0.53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hideMark/>
          </w:tcPr>
          <w:p w14:paraId="03052AD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8521</w:t>
            </w:r>
          </w:p>
        </w:tc>
      </w:tr>
      <w:tr w:rsidR="0082509A" w:rsidRPr="006B0255" w14:paraId="7293D31B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4ACE4991" w14:textId="77777777" w:rsidR="0064559B" w:rsidRPr="006B0255" w:rsidRDefault="0064559B" w:rsidP="0007252B">
            <w:r w:rsidRPr="00DB073A">
              <w:t>Interrupt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92F64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Day1 - Day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C08D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1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D197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15662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BE736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14:paraId="4241D4F7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9187</w:t>
            </w:r>
          </w:p>
        </w:tc>
      </w:tr>
      <w:tr w:rsidR="0082509A" w:rsidRPr="006B0255" w14:paraId="7A2C526A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2C16A8AC" w14:textId="77777777" w:rsidR="0064559B" w:rsidRPr="006B0255" w:rsidRDefault="0064559B" w:rsidP="0007252B">
            <w:r w:rsidRPr="00DB073A">
              <w:t>Interrupt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9DAE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Day2 - Day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1C3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5409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AE06D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0A910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14:paraId="3F42A121" w14:textId="77777777" w:rsidR="0064559B" w:rsidRPr="006B0255" w:rsidRDefault="0064559B" w:rsidP="0007252B">
            <w:pPr>
              <w:spacing w:after="160" w:line="259" w:lineRule="auto"/>
            </w:pPr>
            <w:r w:rsidRPr="006B0255">
              <w:t>0.6243</w:t>
            </w:r>
          </w:p>
        </w:tc>
      </w:tr>
      <w:tr w:rsidR="0082509A" w:rsidRPr="006B0255" w14:paraId="46F42876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1162AE23" w14:textId="77777777" w:rsidR="0064559B" w:rsidRPr="006B0255" w:rsidRDefault="0064559B" w:rsidP="0007252B">
            <w:r w:rsidRPr="0072587D">
              <w:t>Noninterrupt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317C" w14:textId="77777777" w:rsidR="0064559B" w:rsidRPr="006B0255" w:rsidRDefault="0064559B" w:rsidP="0007252B">
            <w:r w:rsidRPr="006B0255">
              <w:t>Day1 - Day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216F" w14:textId="77777777" w:rsidR="0064559B" w:rsidRPr="006B0255" w:rsidRDefault="0064559B" w:rsidP="0007252B">
            <w:r w:rsidRPr="006B0255">
              <w:t>-0.26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92CA" w14:textId="77777777" w:rsidR="0064559B" w:rsidRPr="006B0255" w:rsidRDefault="0064559B" w:rsidP="0007252B">
            <w:r w:rsidRPr="006B0255">
              <w:t>0.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5C7" w14:textId="77777777" w:rsidR="0064559B" w:rsidRPr="006B0255" w:rsidRDefault="0064559B" w:rsidP="0007252B">
            <w:r w:rsidRPr="006B0255"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0753" w14:textId="77777777" w:rsidR="0064559B" w:rsidRPr="006B0255" w:rsidRDefault="0064559B" w:rsidP="0007252B">
            <w:r w:rsidRPr="006B0255">
              <w:t>-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EF4F8A8" w14:textId="77777777" w:rsidR="0064559B" w:rsidRPr="006B0255" w:rsidRDefault="0064559B" w:rsidP="0007252B">
            <w:r w:rsidRPr="006B0255">
              <w:t>0.8489</w:t>
            </w:r>
          </w:p>
        </w:tc>
      </w:tr>
      <w:tr w:rsidR="0082509A" w:rsidRPr="006B0255" w14:paraId="3DA7E9B7" w14:textId="77777777" w:rsidTr="0007252B">
        <w:tc>
          <w:tcPr>
            <w:tcW w:w="1623" w:type="dxa"/>
            <w:tcBorders>
              <w:top w:val="nil"/>
              <w:bottom w:val="nil"/>
              <w:right w:val="nil"/>
            </w:tcBorders>
          </w:tcPr>
          <w:p w14:paraId="1FC11235" w14:textId="77777777" w:rsidR="0064559B" w:rsidRPr="006B0255" w:rsidRDefault="0064559B" w:rsidP="0007252B">
            <w:r w:rsidRPr="0072587D">
              <w:t>Noninterrupte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3ED7" w14:textId="77777777" w:rsidR="0064559B" w:rsidRPr="006B0255" w:rsidRDefault="0064559B" w:rsidP="0007252B">
            <w:r w:rsidRPr="006B0255">
              <w:t>Day1 - Day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91CC" w14:textId="77777777" w:rsidR="0064559B" w:rsidRPr="006B0255" w:rsidRDefault="0064559B" w:rsidP="0007252B">
            <w:r w:rsidRPr="006B0255">
              <w:t>0.05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3B31" w14:textId="77777777" w:rsidR="0064559B" w:rsidRPr="006B0255" w:rsidRDefault="0064559B" w:rsidP="0007252B">
            <w:r w:rsidRPr="006B0255">
              <w:t>0.5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98D9" w14:textId="77777777" w:rsidR="0064559B" w:rsidRPr="006B0255" w:rsidRDefault="0064559B" w:rsidP="0007252B">
            <w:r w:rsidRPr="006B0255">
              <w:t>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92B4" w14:textId="77777777" w:rsidR="0064559B" w:rsidRPr="006B0255" w:rsidRDefault="0064559B" w:rsidP="0007252B">
            <w:r w:rsidRPr="006B0255"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AE8BD03" w14:textId="77777777" w:rsidR="0064559B" w:rsidRPr="006B0255" w:rsidRDefault="0064559B" w:rsidP="0007252B">
            <w:r w:rsidRPr="006B0255">
              <w:t>0.9939</w:t>
            </w:r>
          </w:p>
        </w:tc>
      </w:tr>
      <w:tr w:rsidR="0082509A" w:rsidRPr="006B0255" w14:paraId="4B9173DF" w14:textId="77777777" w:rsidTr="0007252B">
        <w:tc>
          <w:tcPr>
            <w:tcW w:w="1623" w:type="dxa"/>
            <w:tcBorders>
              <w:top w:val="nil"/>
              <w:right w:val="nil"/>
            </w:tcBorders>
          </w:tcPr>
          <w:p w14:paraId="6DBDF236" w14:textId="77777777" w:rsidR="0064559B" w:rsidRPr="006B0255" w:rsidRDefault="0064559B" w:rsidP="0007252B">
            <w:r w:rsidRPr="0072587D">
              <w:t>Noninterrupted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vAlign w:val="center"/>
          </w:tcPr>
          <w:p w14:paraId="2B01EE91" w14:textId="77777777" w:rsidR="0064559B" w:rsidRPr="006B0255" w:rsidRDefault="0064559B" w:rsidP="0007252B">
            <w:r w:rsidRPr="006B0255">
              <w:t>Day2 - Day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</w:tcPr>
          <w:p w14:paraId="0429E85A" w14:textId="77777777" w:rsidR="0064559B" w:rsidRPr="006B0255" w:rsidRDefault="0064559B" w:rsidP="0007252B">
            <w:r w:rsidRPr="006B0255">
              <w:t>0.318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vAlign w:val="center"/>
          </w:tcPr>
          <w:p w14:paraId="56C37699" w14:textId="77777777" w:rsidR="0064559B" w:rsidRPr="006B0255" w:rsidRDefault="0064559B" w:rsidP="0007252B">
            <w:r w:rsidRPr="006B0255">
              <w:t>0.4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3A9A460" w14:textId="77777777" w:rsidR="0064559B" w:rsidRPr="006B0255" w:rsidRDefault="0064559B" w:rsidP="0007252B">
            <w:r w:rsidRPr="006B0255">
              <w:t>In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E13B3B8" w14:textId="77777777" w:rsidR="0064559B" w:rsidRPr="006B0255" w:rsidRDefault="0064559B" w:rsidP="0007252B">
            <w:r w:rsidRPr="006B0255">
              <w:t>0.686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14E26034" w14:textId="77777777" w:rsidR="0064559B" w:rsidRPr="006B0255" w:rsidRDefault="0064559B" w:rsidP="0007252B">
            <w:r w:rsidRPr="006B0255">
              <w:t>0.7716</w:t>
            </w:r>
          </w:p>
        </w:tc>
      </w:tr>
    </w:tbl>
    <w:p w14:paraId="261708B5" w14:textId="77777777" w:rsidR="0064559B" w:rsidRDefault="0064559B" w:rsidP="0064559B"/>
    <w:p w14:paraId="5CB5C14C" w14:textId="77777777" w:rsidR="0064559B" w:rsidRDefault="0064559B" w:rsidP="0064559B"/>
    <w:p w14:paraId="43C56DA1" w14:textId="77777777" w:rsidR="0064559B" w:rsidRDefault="0064559B" w:rsidP="0064559B"/>
    <w:p w14:paraId="080B9E58" w14:textId="77777777" w:rsidR="0064559B" w:rsidRDefault="0064559B" w:rsidP="0064559B"/>
    <w:p w14:paraId="40C65C2D" w14:textId="77777777" w:rsidR="0064559B" w:rsidRDefault="0064559B" w:rsidP="0064559B">
      <w:pPr>
        <w:rPr>
          <w:rFonts w:cstheme="minorHAnsi"/>
          <w:color w:val="000000" w:themeColor="text1"/>
          <w:sz w:val="24"/>
          <w:szCs w:val="24"/>
          <w:lang w:val="en-GB"/>
        </w:rPr>
      </w:pPr>
      <w:r w:rsidRPr="0033724E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Statistics 5.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Multiple comparisons using Tukey method for linear mixed model (LMM) fitted </w:t>
      </w:r>
      <w:r>
        <w:rPr>
          <w:rFonts w:cstheme="minorHAnsi"/>
          <w:color w:val="000000" w:themeColor="text1"/>
          <w:sz w:val="24"/>
          <w:szCs w:val="24"/>
          <w:lang w:val="en-GB"/>
        </w:rPr>
        <w:t>for</w:t>
      </w:r>
      <w:r w:rsidRPr="00AF3AD4">
        <w:rPr>
          <w:rFonts w:cstheme="minorHAnsi"/>
          <w:color w:val="000000" w:themeColor="text1"/>
          <w:sz w:val="24"/>
          <w:szCs w:val="24"/>
          <w:lang w:val="en-GB"/>
        </w:rPr>
        <w:t xml:space="preserve"> time to correct choice (Learning Phase)</w:t>
      </w:r>
      <w:r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14CB0BC2" w14:textId="77777777" w:rsidR="0064559B" w:rsidRDefault="0064559B" w:rsidP="0064559B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14:paraId="4C8ECA0C" w14:textId="77777777" w:rsidR="0064559B" w:rsidRPr="001325A0" w:rsidRDefault="0064559B" w:rsidP="0064559B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</w:rPr>
      </w:pPr>
      <w:r w:rsidRPr="001325A0">
        <w:rPr>
          <w:rFonts w:cstheme="minorHAnsi"/>
          <w:b/>
          <w:bCs/>
          <w:sz w:val="24"/>
          <w:szCs w:val="24"/>
        </w:rPr>
        <w:t xml:space="preserve"> Estimated Marginal Means (EM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600"/>
        <w:gridCol w:w="1092"/>
        <w:gridCol w:w="642"/>
        <w:gridCol w:w="642"/>
        <w:gridCol w:w="1115"/>
        <w:gridCol w:w="1120"/>
      </w:tblGrid>
      <w:tr w:rsidR="0064559B" w:rsidRPr="001325A0" w14:paraId="07838C22" w14:textId="77777777" w:rsidTr="0007252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EA0D8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Sleep 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15750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37022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1325A0">
              <w:rPr>
                <w:rFonts w:cstheme="minorHAnsi"/>
                <w:b/>
                <w:bCs/>
                <w:sz w:val="24"/>
                <w:szCs w:val="24"/>
              </w:rPr>
              <w:t>Emmea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5A7AFE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2D408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1325A0">
              <w:rPr>
                <w:rFonts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118E9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Lower C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E97903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Upper CL</w:t>
            </w:r>
          </w:p>
        </w:tc>
      </w:tr>
      <w:tr w:rsidR="0064559B" w:rsidRPr="001325A0" w14:paraId="5DF35842" w14:textId="77777777" w:rsidTr="0007252B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CA3B02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EA9535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0EEC03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3.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24FE940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3EB400B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A8D06E3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6.3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F4DFD1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1.4</w:t>
            </w:r>
          </w:p>
        </w:tc>
      </w:tr>
      <w:tr w:rsidR="0064559B" w:rsidRPr="001325A0" w14:paraId="4F178241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DD44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6CFF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F47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3933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3C83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5226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6188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5.4</w:t>
            </w:r>
          </w:p>
        </w:tc>
      </w:tr>
      <w:tr w:rsidR="0064559B" w:rsidRPr="001325A0" w14:paraId="5B14ECD7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CCCA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42917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92BF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7E5E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22CA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2536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3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5B2B0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8.7</w:t>
            </w:r>
          </w:p>
        </w:tc>
      </w:tr>
      <w:tr w:rsidR="0064559B" w:rsidRPr="001325A0" w14:paraId="23758A1E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EEB5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65BE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00F0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20D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097EB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0C95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016E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6.2</w:t>
            </w:r>
          </w:p>
        </w:tc>
      </w:tr>
      <w:tr w:rsidR="0064559B" w:rsidRPr="001325A0" w14:paraId="3B6F7574" w14:textId="77777777" w:rsidTr="000725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405A5E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7C53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3BD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CE0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B6B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4410E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659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6.4</w:t>
            </w:r>
          </w:p>
        </w:tc>
      </w:tr>
      <w:tr w:rsidR="0064559B" w:rsidRPr="001325A0" w14:paraId="456565A7" w14:textId="77777777" w:rsidTr="0007252B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DF9C42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1E7AE7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01BF27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B3117F7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571580A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84B5477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CF45B7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5.4</w:t>
            </w:r>
          </w:p>
        </w:tc>
      </w:tr>
    </w:tbl>
    <w:p w14:paraId="5DF9A2E4" w14:textId="77777777" w:rsidR="0064559B" w:rsidRDefault="0064559B" w:rsidP="0064559B">
      <w:pPr>
        <w:rPr>
          <w:rFonts w:cstheme="minorHAnsi"/>
          <w:b/>
          <w:bCs/>
          <w:sz w:val="24"/>
          <w:szCs w:val="24"/>
        </w:rPr>
      </w:pPr>
    </w:p>
    <w:p w14:paraId="4CEADBE5" w14:textId="77777777" w:rsidR="0064559B" w:rsidRDefault="0064559B" w:rsidP="0064559B">
      <w:pPr>
        <w:rPr>
          <w:rFonts w:cstheme="minorHAnsi"/>
          <w:b/>
          <w:bCs/>
          <w:sz w:val="24"/>
          <w:szCs w:val="24"/>
        </w:rPr>
      </w:pPr>
    </w:p>
    <w:p w14:paraId="6902BC93" w14:textId="77777777" w:rsidR="0064559B" w:rsidRPr="001325A0" w:rsidRDefault="0064559B" w:rsidP="0064559B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</w:rPr>
      </w:pPr>
      <w:r w:rsidRPr="001325A0">
        <w:rPr>
          <w:rFonts w:cstheme="minorHAnsi"/>
          <w:b/>
          <w:bCs/>
          <w:sz w:val="24"/>
          <w:szCs w:val="24"/>
        </w:rPr>
        <w:t xml:space="preserve"> Pairwise Comparisons (Sleep Treatment within Day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3064"/>
        <w:gridCol w:w="1089"/>
        <w:gridCol w:w="642"/>
        <w:gridCol w:w="642"/>
        <w:gridCol w:w="848"/>
        <w:gridCol w:w="1005"/>
      </w:tblGrid>
      <w:tr w:rsidR="0064559B" w:rsidRPr="001325A0" w14:paraId="26D70896" w14:textId="77777777" w:rsidTr="0007252B">
        <w:tc>
          <w:tcPr>
            <w:tcW w:w="0" w:type="auto"/>
            <w:hideMark/>
          </w:tcPr>
          <w:p w14:paraId="2909522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14:paraId="65A29570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0" w:type="auto"/>
            <w:hideMark/>
          </w:tcPr>
          <w:p w14:paraId="294BC4A7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14:paraId="5AC401C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hideMark/>
          </w:tcPr>
          <w:p w14:paraId="2C84F13B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1325A0">
              <w:rPr>
                <w:rFonts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0327384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t-ratio</w:t>
            </w:r>
          </w:p>
        </w:tc>
        <w:tc>
          <w:tcPr>
            <w:tcW w:w="0" w:type="auto"/>
            <w:hideMark/>
          </w:tcPr>
          <w:p w14:paraId="12A6DF73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64559B" w:rsidRPr="001325A0" w14:paraId="1D6F4058" w14:textId="77777777" w:rsidTr="0007252B">
        <w:tc>
          <w:tcPr>
            <w:tcW w:w="0" w:type="auto"/>
            <w:hideMark/>
          </w:tcPr>
          <w:p w14:paraId="227129C0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A5B7A9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 - Noninterrupted</w:t>
            </w:r>
          </w:p>
        </w:tc>
        <w:tc>
          <w:tcPr>
            <w:tcW w:w="0" w:type="auto"/>
            <w:hideMark/>
          </w:tcPr>
          <w:p w14:paraId="527C17BA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6.55</w:t>
            </w:r>
          </w:p>
        </w:tc>
        <w:tc>
          <w:tcPr>
            <w:tcW w:w="0" w:type="auto"/>
            <w:hideMark/>
          </w:tcPr>
          <w:p w14:paraId="7DA71EF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5.35</w:t>
            </w:r>
          </w:p>
        </w:tc>
        <w:tc>
          <w:tcPr>
            <w:tcW w:w="0" w:type="auto"/>
            <w:hideMark/>
          </w:tcPr>
          <w:p w14:paraId="0F5C1F9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3.9</w:t>
            </w:r>
          </w:p>
        </w:tc>
        <w:tc>
          <w:tcPr>
            <w:tcW w:w="0" w:type="auto"/>
            <w:hideMark/>
          </w:tcPr>
          <w:p w14:paraId="5C346AF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.224</w:t>
            </w:r>
          </w:p>
        </w:tc>
        <w:tc>
          <w:tcPr>
            <w:tcW w:w="0" w:type="auto"/>
            <w:hideMark/>
          </w:tcPr>
          <w:p w14:paraId="61F8B61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2328</w:t>
            </w:r>
          </w:p>
        </w:tc>
      </w:tr>
      <w:tr w:rsidR="0064559B" w:rsidRPr="001325A0" w14:paraId="10953811" w14:textId="77777777" w:rsidTr="0007252B">
        <w:tc>
          <w:tcPr>
            <w:tcW w:w="0" w:type="auto"/>
            <w:hideMark/>
          </w:tcPr>
          <w:p w14:paraId="5004203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95503A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 - Noninterrupted</w:t>
            </w:r>
          </w:p>
        </w:tc>
        <w:tc>
          <w:tcPr>
            <w:tcW w:w="0" w:type="auto"/>
            <w:hideMark/>
          </w:tcPr>
          <w:p w14:paraId="5D79C21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2.50</w:t>
            </w:r>
          </w:p>
        </w:tc>
        <w:tc>
          <w:tcPr>
            <w:tcW w:w="0" w:type="auto"/>
            <w:hideMark/>
          </w:tcPr>
          <w:p w14:paraId="2317841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5.14</w:t>
            </w:r>
          </w:p>
        </w:tc>
        <w:tc>
          <w:tcPr>
            <w:tcW w:w="0" w:type="auto"/>
            <w:hideMark/>
          </w:tcPr>
          <w:p w14:paraId="5833EFE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hideMark/>
          </w:tcPr>
          <w:p w14:paraId="5B874091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.434</w:t>
            </w:r>
          </w:p>
        </w:tc>
        <w:tc>
          <w:tcPr>
            <w:tcW w:w="0" w:type="auto"/>
            <w:hideMark/>
          </w:tcPr>
          <w:p w14:paraId="6EC4D7B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0233*</w:t>
            </w:r>
          </w:p>
        </w:tc>
      </w:tr>
      <w:tr w:rsidR="0064559B" w:rsidRPr="001325A0" w14:paraId="62A81EF9" w14:textId="77777777" w:rsidTr="0007252B">
        <w:tc>
          <w:tcPr>
            <w:tcW w:w="0" w:type="auto"/>
            <w:hideMark/>
          </w:tcPr>
          <w:p w14:paraId="4794A5E3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CACDAC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Interrupted - Noninterrupted</w:t>
            </w:r>
          </w:p>
        </w:tc>
        <w:tc>
          <w:tcPr>
            <w:tcW w:w="0" w:type="auto"/>
            <w:hideMark/>
          </w:tcPr>
          <w:p w14:paraId="7E51813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hideMark/>
          </w:tcPr>
          <w:p w14:paraId="17D7306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5.14</w:t>
            </w:r>
          </w:p>
        </w:tc>
        <w:tc>
          <w:tcPr>
            <w:tcW w:w="0" w:type="auto"/>
            <w:hideMark/>
          </w:tcPr>
          <w:p w14:paraId="3568274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22.7</w:t>
            </w:r>
          </w:p>
        </w:tc>
        <w:tc>
          <w:tcPr>
            <w:tcW w:w="0" w:type="auto"/>
            <w:hideMark/>
          </w:tcPr>
          <w:p w14:paraId="77B8669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195</w:t>
            </w:r>
          </w:p>
        </w:tc>
        <w:tc>
          <w:tcPr>
            <w:tcW w:w="0" w:type="auto"/>
            <w:hideMark/>
          </w:tcPr>
          <w:p w14:paraId="7843F8AE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8474</w:t>
            </w:r>
          </w:p>
        </w:tc>
      </w:tr>
    </w:tbl>
    <w:p w14:paraId="66B928B8" w14:textId="77777777" w:rsidR="0064559B" w:rsidRDefault="0064559B" w:rsidP="0064559B">
      <w:pPr>
        <w:rPr>
          <w:rFonts w:cstheme="minorHAnsi"/>
          <w:b/>
          <w:bCs/>
          <w:sz w:val="24"/>
          <w:szCs w:val="24"/>
        </w:rPr>
      </w:pPr>
    </w:p>
    <w:p w14:paraId="685C1B1E" w14:textId="77777777" w:rsidR="0064559B" w:rsidRDefault="0064559B" w:rsidP="0064559B">
      <w:pPr>
        <w:rPr>
          <w:rFonts w:cstheme="minorHAnsi"/>
          <w:b/>
          <w:bCs/>
          <w:sz w:val="24"/>
          <w:szCs w:val="24"/>
        </w:rPr>
      </w:pPr>
    </w:p>
    <w:p w14:paraId="30894CE7" w14:textId="77777777" w:rsidR="0064559B" w:rsidRPr="001325A0" w:rsidRDefault="0064559B" w:rsidP="0064559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C. </w:t>
      </w:r>
      <w:r w:rsidRPr="001325A0">
        <w:rPr>
          <w:rFonts w:cstheme="minorHAnsi"/>
          <w:b/>
          <w:bCs/>
          <w:sz w:val="24"/>
          <w:szCs w:val="24"/>
        </w:rPr>
        <w:t xml:space="preserve"> Pairwise Comparisons (Days within Sleep Treatment)</w:t>
      </w:r>
    </w:p>
    <w:p w14:paraId="1E580F30" w14:textId="77777777" w:rsidR="0064559B" w:rsidRPr="001325A0" w:rsidRDefault="0064559B" w:rsidP="0064559B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222"/>
        <w:gridCol w:w="1384"/>
        <w:gridCol w:w="1089"/>
        <w:gridCol w:w="642"/>
        <w:gridCol w:w="642"/>
        <w:gridCol w:w="848"/>
        <w:gridCol w:w="1483"/>
      </w:tblGrid>
      <w:tr w:rsidR="0064559B" w:rsidRPr="001325A0" w14:paraId="64B7B44F" w14:textId="77777777" w:rsidTr="0007252B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34B730A" w14:textId="77777777" w:rsidR="0064559B" w:rsidRPr="001325A0" w:rsidRDefault="0064559B" w:rsidP="0007252B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890EDC" w14:textId="77777777" w:rsidR="0064559B" w:rsidRPr="001325A0" w:rsidRDefault="0064559B" w:rsidP="0007252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0C120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1C2CA5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2E9A630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9936A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1325A0">
              <w:rPr>
                <w:rFonts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D2C637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t-ratio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</w:tcBorders>
            <w:hideMark/>
          </w:tcPr>
          <w:p w14:paraId="690AF72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5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64559B" w:rsidRPr="001325A0" w14:paraId="7811BEA2" w14:textId="77777777" w:rsidTr="0007252B">
        <w:tc>
          <w:tcPr>
            <w:tcW w:w="0" w:type="auto"/>
            <w:tcBorders>
              <w:bottom w:val="nil"/>
              <w:right w:val="nil"/>
            </w:tcBorders>
          </w:tcPr>
          <w:p w14:paraId="768D162F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DB073A">
              <w:t>Interrup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9900F6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1C6A8D3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1 - Day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D4756C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7.3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04D81B7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1A310B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17C4AD1F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1.816</w:t>
            </w:r>
          </w:p>
        </w:tc>
        <w:tc>
          <w:tcPr>
            <w:tcW w:w="1483" w:type="dxa"/>
            <w:tcBorders>
              <w:left w:val="nil"/>
              <w:bottom w:val="nil"/>
            </w:tcBorders>
            <w:hideMark/>
          </w:tcPr>
          <w:p w14:paraId="6F324F1B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1912</w:t>
            </w:r>
          </w:p>
        </w:tc>
      </w:tr>
      <w:tr w:rsidR="0064559B" w:rsidRPr="001325A0" w14:paraId="49B2B2A7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CB488F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DB073A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B6B98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B714B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1 - Da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4A99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8AF4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589BD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E922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.2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hideMark/>
          </w:tcPr>
          <w:p w14:paraId="4A195A86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4461</w:t>
            </w:r>
          </w:p>
        </w:tc>
      </w:tr>
      <w:tr w:rsidR="0064559B" w:rsidRPr="001325A0" w14:paraId="0C84D030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7C80B0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DB073A">
              <w:t>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1DFD7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5174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2 - Da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A7594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D7B92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4A7C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8449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3.0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hideMark/>
          </w:tcPr>
          <w:p w14:paraId="732C7B58" w14:textId="77777777" w:rsidR="0064559B" w:rsidRPr="001325A0" w:rsidRDefault="0064559B" w:rsidP="0007252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0171*</w:t>
            </w:r>
          </w:p>
        </w:tc>
      </w:tr>
      <w:tr w:rsidR="0064559B" w:rsidRPr="001325A0" w14:paraId="5070D6C8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338698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F6828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B8CC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1 - Da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4419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52B0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2172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07C0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0.3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vAlign w:val="center"/>
          </w:tcPr>
          <w:p w14:paraId="1D513BD3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9449</w:t>
            </w:r>
          </w:p>
        </w:tc>
      </w:tr>
      <w:tr w:rsidR="0064559B" w:rsidRPr="001325A0" w14:paraId="337879A9" w14:textId="77777777" w:rsidTr="0007252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EC9B4A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E172F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53D7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1 - Da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635A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6477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EAF2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04DB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-0.1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</w:tcBorders>
            <w:vAlign w:val="center"/>
          </w:tcPr>
          <w:p w14:paraId="44740F37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9910</w:t>
            </w:r>
          </w:p>
        </w:tc>
      </w:tr>
      <w:tr w:rsidR="0064559B" w:rsidRPr="001325A0" w14:paraId="254EEFD9" w14:textId="77777777" w:rsidTr="0007252B">
        <w:tc>
          <w:tcPr>
            <w:tcW w:w="0" w:type="auto"/>
            <w:tcBorders>
              <w:top w:val="nil"/>
              <w:right w:val="nil"/>
            </w:tcBorders>
          </w:tcPr>
          <w:p w14:paraId="2FE02994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72587D">
              <w:t>Noninterrup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A7DCCB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CE4344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Day2 - Day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AF77AA5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28D7D7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ED5363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A4AF3E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206</w:t>
            </w:r>
          </w:p>
        </w:tc>
        <w:tc>
          <w:tcPr>
            <w:tcW w:w="1483" w:type="dxa"/>
            <w:tcBorders>
              <w:top w:val="nil"/>
              <w:left w:val="nil"/>
            </w:tcBorders>
            <w:vAlign w:val="center"/>
          </w:tcPr>
          <w:p w14:paraId="67E3B2CA" w14:textId="77777777" w:rsidR="0064559B" w:rsidRPr="001325A0" w:rsidRDefault="0064559B" w:rsidP="0007252B">
            <w:pPr>
              <w:rPr>
                <w:rFonts w:cstheme="minorHAnsi"/>
                <w:sz w:val="24"/>
                <w:szCs w:val="24"/>
              </w:rPr>
            </w:pPr>
            <w:r w:rsidRPr="001325A0">
              <w:rPr>
                <w:rFonts w:cstheme="minorHAnsi"/>
                <w:sz w:val="24"/>
                <w:szCs w:val="24"/>
              </w:rPr>
              <w:t>0.9768</w:t>
            </w:r>
          </w:p>
        </w:tc>
      </w:tr>
    </w:tbl>
    <w:p w14:paraId="60542EBF" w14:textId="77777777" w:rsidR="0064559B" w:rsidRDefault="0064559B" w:rsidP="0064559B"/>
    <w:p w14:paraId="46B82849" w14:textId="02DA67EB" w:rsidR="00050387" w:rsidRPr="0082509A" w:rsidRDefault="00050387" w:rsidP="0064559B">
      <w:pPr>
        <w:rPr>
          <w:rFonts w:cstheme="minorHAnsi"/>
          <w:sz w:val="24"/>
          <w:szCs w:val="24"/>
          <w:lang w:val="en-GB"/>
        </w:rPr>
      </w:pPr>
    </w:p>
    <w:sectPr w:rsidR="00050387" w:rsidRPr="0082509A" w:rsidSect="008F00E1">
      <w:footerReference w:type="even" r:id="rId10"/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240EC" w14:textId="77777777" w:rsidR="0035654F" w:rsidRDefault="0035654F" w:rsidP="005E2F09">
      <w:pPr>
        <w:spacing w:after="0" w:line="240" w:lineRule="auto"/>
      </w:pPr>
      <w:r>
        <w:separator/>
      </w:r>
    </w:p>
  </w:endnote>
  <w:endnote w:type="continuationSeparator" w:id="0">
    <w:p w14:paraId="6D7F05A9" w14:textId="77777777" w:rsidR="0035654F" w:rsidRDefault="0035654F" w:rsidP="005E2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730755" w14:textId="227EC44D" w:rsidR="000D71A1" w:rsidRDefault="005E2F0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43D8800" wp14:editId="689B359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93725" cy="391160"/>
              <wp:effectExtent l="0" t="0" r="15875" b="0"/>
              <wp:wrapNone/>
              <wp:docPr id="1830319742" name="Text Box 3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37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8877D3" w14:textId="2869B66A" w:rsidR="005E2F09" w:rsidRPr="005E2F09" w:rsidRDefault="005E2F09" w:rsidP="005E2F0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E2F0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3D880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Unofficial" style="position:absolute;margin-left:0;margin-top:0;width:46.75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" filled="f" stroked="f">
              <v:textbox style="mso-fit-shape-to-text:t" inset="0,0,0,15pt">
                <w:txbxContent>
                  <w:p w14:paraId="628877D3" w14:textId="2869B66A" w:rsidR="005E2F09" w:rsidRPr="005E2F09" w:rsidRDefault="005E2F09" w:rsidP="005E2F0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5E2F09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D71A1"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C04AFCF" wp14:editId="0AD98A3E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577254548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DC24FE" w14:textId="77777777" w:rsidR="000D71A1" w:rsidRPr="00BB4C44" w:rsidRDefault="000D71A1" w:rsidP="00BB4C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BB4C4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C04AFCF" id="Text Box 5" o:spid="_x0000_s1027" type="#_x0000_t202" style="position:absolute;margin-left:0;margin-top:0;width:34.95pt;height:34.95pt;z-index:251660288;visibility:visible;mso-wrap-style:none;mso-width-percent:0;mso-height-percent:0;mso-wrap-distance-left:0;mso-wrap-distance-top:0;mso-wrap-distance-right:0;mso-wrap-distance-bottom:0;mso-position-horizontal:center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" filled="f" stroked="f">
              <v:textbox style="mso-fit-shape-to-text:t" inset="0,0,0,15pt">
                <w:txbxContent>
                  <w:p w14:paraId="41DC24FE" w14:textId="77777777" w:rsidR="000D71A1" w:rsidRPr="00BB4C44" w:rsidRDefault="000D71A1" w:rsidP="00BB4C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BB4C44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1BCEA" w14:textId="6618B6CD" w:rsidR="000D71A1" w:rsidRDefault="000D71A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69931AE" wp14:editId="5D29C763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93725" cy="391160"/>
              <wp:effectExtent l="0" t="0" r="0" b="0"/>
              <wp:wrapNone/>
              <wp:docPr id="79323044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37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9B85FE" w14:textId="77777777" w:rsidR="000D71A1" w:rsidRPr="00BB4C44" w:rsidRDefault="000D71A1" w:rsidP="00BB4C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69931AE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0;margin-top:0;width:46.75pt;height:30.8pt;z-index:251661312;visibility:visible;mso-wrap-style:none;mso-width-percent:0;mso-height-percent:0;mso-wrap-distance-left:0;mso-wrap-distance-top:0;mso-wrap-distance-right:0;mso-wrap-distance-bottom:0;mso-position-horizontal:center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" filled="f" stroked="f">
              <v:textbox style="mso-fit-shape-to-text:t" inset="0,0,0,15pt">
                <w:txbxContent>
                  <w:p w14:paraId="249B85FE" w14:textId="77777777" w:rsidR="000D71A1" w:rsidRPr="00BB4C44" w:rsidRDefault="000D71A1" w:rsidP="00BB4C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CF9BC" w14:textId="12D318D4" w:rsidR="000D71A1" w:rsidRDefault="005E2F0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476C4193" wp14:editId="2DD7BCA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93725" cy="391160"/>
              <wp:effectExtent l="0" t="0" r="15875" b="0"/>
              <wp:wrapNone/>
              <wp:docPr id="994715781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372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FE0C4C" w14:textId="7D2A67B1" w:rsidR="005E2F09" w:rsidRPr="005E2F09" w:rsidRDefault="005E2F09" w:rsidP="005E2F0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E2F0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6C41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9" type="#_x0000_t202" alt="Unofficial" style="position:absolute;margin-left:0;margin-top:0;width:46.75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" filled="f" stroked="f">
              <v:textbox style="mso-fit-shape-to-text:t" inset="0,0,0,15pt">
                <w:txbxContent>
                  <w:p w14:paraId="10FE0C4C" w14:textId="7D2A67B1" w:rsidR="005E2F09" w:rsidRPr="005E2F09" w:rsidRDefault="005E2F09" w:rsidP="005E2F0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5E2F09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D71A1"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9984B11" wp14:editId="1284CB75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63678674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BB9A2F" w14:textId="77777777" w:rsidR="000D71A1" w:rsidRPr="00BB4C44" w:rsidRDefault="000D71A1" w:rsidP="00BB4C4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BB4C4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9984B11" id="Text Box 1" o:spid="_x0000_s1030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center;mso-position-horizontal-relative:page;mso-position-vertical:bottom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" filled="f" stroked="f">
              <v:textbox style="mso-fit-shape-to-text:t" inset="0,0,0,15pt">
                <w:txbxContent>
                  <w:p w14:paraId="52BB9A2F" w14:textId="77777777" w:rsidR="000D71A1" w:rsidRPr="00BB4C44" w:rsidRDefault="000D71A1" w:rsidP="00BB4C4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BB4C44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2A969" w14:textId="77777777" w:rsidR="0035654F" w:rsidRDefault="0035654F" w:rsidP="005E2F09">
      <w:pPr>
        <w:spacing w:after="0" w:line="240" w:lineRule="auto"/>
      </w:pPr>
      <w:r>
        <w:separator/>
      </w:r>
    </w:p>
  </w:footnote>
  <w:footnote w:type="continuationSeparator" w:id="0">
    <w:p w14:paraId="22AA7E0A" w14:textId="77777777" w:rsidR="0035654F" w:rsidRDefault="0035654F" w:rsidP="005E2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91612"/>
    <w:multiLevelType w:val="hybridMultilevel"/>
    <w:tmpl w:val="1DA0E41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F4A96"/>
    <w:multiLevelType w:val="hybridMultilevel"/>
    <w:tmpl w:val="46A82C6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70C44"/>
    <w:multiLevelType w:val="hybridMultilevel"/>
    <w:tmpl w:val="BE28A8B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2404D8"/>
    <w:multiLevelType w:val="hybridMultilevel"/>
    <w:tmpl w:val="2E1898C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966B1"/>
    <w:multiLevelType w:val="hybridMultilevel"/>
    <w:tmpl w:val="7F66CF1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869991">
    <w:abstractNumId w:val="2"/>
  </w:num>
  <w:num w:numId="2" w16cid:durableId="890576825">
    <w:abstractNumId w:val="1"/>
  </w:num>
  <w:num w:numId="3" w16cid:durableId="1905674469">
    <w:abstractNumId w:val="4"/>
  </w:num>
  <w:num w:numId="4" w16cid:durableId="1236622135">
    <w:abstractNumId w:val="0"/>
  </w:num>
  <w:num w:numId="5" w16cid:durableId="992878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E1"/>
    <w:rsid w:val="00050387"/>
    <w:rsid w:val="00062D98"/>
    <w:rsid w:val="00076A49"/>
    <w:rsid w:val="000D71A1"/>
    <w:rsid w:val="002B62BE"/>
    <w:rsid w:val="002E010D"/>
    <w:rsid w:val="002E305B"/>
    <w:rsid w:val="003143B6"/>
    <w:rsid w:val="003178B6"/>
    <w:rsid w:val="0035654F"/>
    <w:rsid w:val="0038068D"/>
    <w:rsid w:val="003C216C"/>
    <w:rsid w:val="003C6502"/>
    <w:rsid w:val="00416B7B"/>
    <w:rsid w:val="004B50CE"/>
    <w:rsid w:val="00513384"/>
    <w:rsid w:val="0059164A"/>
    <w:rsid w:val="005A48B5"/>
    <w:rsid w:val="005E0117"/>
    <w:rsid w:val="005E2F09"/>
    <w:rsid w:val="005F327F"/>
    <w:rsid w:val="006442E0"/>
    <w:rsid w:val="0064559B"/>
    <w:rsid w:val="00661678"/>
    <w:rsid w:val="00661689"/>
    <w:rsid w:val="00773690"/>
    <w:rsid w:val="007F3747"/>
    <w:rsid w:val="0082509A"/>
    <w:rsid w:val="00875C7A"/>
    <w:rsid w:val="008C586B"/>
    <w:rsid w:val="008F00E1"/>
    <w:rsid w:val="009164C1"/>
    <w:rsid w:val="00927774"/>
    <w:rsid w:val="009472D3"/>
    <w:rsid w:val="009603D5"/>
    <w:rsid w:val="009A5C37"/>
    <w:rsid w:val="00A46F98"/>
    <w:rsid w:val="00AB40C4"/>
    <w:rsid w:val="00AF3AD4"/>
    <w:rsid w:val="00AF7C7D"/>
    <w:rsid w:val="00B4577F"/>
    <w:rsid w:val="00C317F3"/>
    <w:rsid w:val="00C60362"/>
    <w:rsid w:val="00CA0AE5"/>
    <w:rsid w:val="00CC289E"/>
    <w:rsid w:val="00D40E6E"/>
    <w:rsid w:val="00D43A68"/>
    <w:rsid w:val="00D873AF"/>
    <w:rsid w:val="00DA0855"/>
    <w:rsid w:val="00DF0358"/>
    <w:rsid w:val="00DF64DE"/>
    <w:rsid w:val="00E349A7"/>
    <w:rsid w:val="00E67ABA"/>
    <w:rsid w:val="00E83D9B"/>
    <w:rsid w:val="00F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500368"/>
  <w15:chartTrackingRefBased/>
  <w15:docId w15:val="{7E7A17AC-E6C2-4BA5-8B85-4B45C3F5C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0E1"/>
  </w:style>
  <w:style w:type="paragraph" w:styleId="Heading1">
    <w:name w:val="heading 1"/>
    <w:basedOn w:val="Normal"/>
    <w:next w:val="Normal"/>
    <w:link w:val="Heading1Char"/>
    <w:uiPriority w:val="9"/>
    <w:qFormat/>
    <w:rsid w:val="008F0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0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0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0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0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0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0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0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0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0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0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0E1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0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00E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d-iwgdh3b">
    <w:name w:val="gnd-iwgdh3b"/>
    <w:basedOn w:val="DefaultParagraphFont"/>
    <w:rsid w:val="008F00E1"/>
  </w:style>
  <w:style w:type="paragraph" w:styleId="Footer">
    <w:name w:val="footer"/>
    <w:basedOn w:val="Normal"/>
    <w:link w:val="FooterChar"/>
    <w:uiPriority w:val="99"/>
    <w:unhideWhenUsed/>
    <w:rsid w:val="008F00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0E1"/>
  </w:style>
  <w:style w:type="character" w:styleId="LineNumber">
    <w:name w:val="line number"/>
    <w:basedOn w:val="DefaultParagraphFont"/>
    <w:uiPriority w:val="99"/>
    <w:semiHidden/>
    <w:unhideWhenUsed/>
    <w:rsid w:val="008F00E1"/>
  </w:style>
  <w:style w:type="paragraph" w:styleId="NoSpacing">
    <w:name w:val="No Spacing"/>
    <w:uiPriority w:val="1"/>
    <w:qFormat/>
    <w:rsid w:val="00C317F3"/>
    <w:pPr>
      <w:spacing w:after="0" w:line="240" w:lineRule="auto"/>
    </w:pPr>
  </w:style>
  <w:style w:type="table" w:styleId="TableGrid">
    <w:name w:val="Table Grid"/>
    <w:basedOn w:val="TableNormal"/>
    <w:uiPriority w:val="39"/>
    <w:rsid w:val="005E0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06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68D"/>
  </w:style>
  <w:style w:type="paragraph" w:styleId="Revision">
    <w:name w:val="Revision"/>
    <w:hidden/>
    <w:uiPriority w:val="99"/>
    <w:semiHidden/>
    <w:rsid w:val="00FE0C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232B716079042AD83510975A30C10" ma:contentTypeVersion="18" ma:contentTypeDescription="Create a new document." ma:contentTypeScope="" ma:versionID="51b98de1ce35873bb2f0aa67d323c99f">
  <xsd:schema xmlns:xsd="http://www.w3.org/2001/XMLSchema" xmlns:xs="http://www.w3.org/2001/XMLSchema" xmlns:p="http://schemas.microsoft.com/office/2006/metadata/properties" xmlns:ns3="a165555a-2ead-449a-8771-d6b9ee5aac02" xmlns:ns4="854f5f4f-2c77-4279-8d62-0dbf3e29235b" targetNamespace="http://schemas.microsoft.com/office/2006/metadata/properties" ma:root="true" ma:fieldsID="14292c3b3cab0e6268bc9bc9d79dae10" ns3:_="" ns4:_="">
    <xsd:import namespace="a165555a-2ead-449a-8771-d6b9ee5aac02"/>
    <xsd:import namespace="854f5f4f-2c77-4279-8d62-0dbf3e2923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5555a-2ead-449a-8771-d6b9ee5aa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f5f4f-2c77-4279-8d62-0dbf3e29235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65555a-2ead-449a-8771-d6b9ee5aac0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BEAF30-78F8-469E-A3B1-77D1176818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65555a-2ead-449a-8771-d6b9ee5aac02"/>
    <ds:schemaRef ds:uri="854f5f4f-2c77-4279-8d62-0dbf3e2923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BFDD25-03B4-402D-8714-F106EB2F046B}">
  <ds:schemaRefs>
    <ds:schemaRef ds:uri="http://schemas.microsoft.com/office/2006/metadata/properties"/>
    <ds:schemaRef ds:uri="http://schemas.microsoft.com/office/infopath/2007/PartnerControls"/>
    <ds:schemaRef ds:uri="a165555a-2ead-449a-8771-d6b9ee5aac02"/>
  </ds:schemaRefs>
</ds:datastoreItem>
</file>

<file path=customXml/itemProps3.xml><?xml version="1.0" encoding="utf-8"?>
<ds:datastoreItem xmlns:ds="http://schemas.openxmlformats.org/officeDocument/2006/customXml" ds:itemID="{27F01E3D-F152-4E90-87F2-62B1420A3D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33</Words>
  <Characters>7031</Characters>
  <Application>Microsoft Office Word</Application>
  <DocSecurity>4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G Sowersby (DEECA)</dc:creator>
  <cp:keywords/>
  <dc:description/>
  <cp:lastModifiedBy>Will G Sowersby (DEECA)</cp:lastModifiedBy>
  <cp:revision>2</cp:revision>
  <dcterms:created xsi:type="dcterms:W3CDTF">2025-02-13T04:55:00Z</dcterms:created>
  <dcterms:modified xsi:type="dcterms:W3CDTF">2025-02-1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b4a2885,6d18767e,2335d0ce</vt:lpwstr>
  </property>
  <property fmtid="{D5CDD505-2E9C-101B-9397-08002B2CF9AE}" pid="3" name="ClassificationContentMarkingFooterFontProps">
    <vt:lpwstr>#000000,12,Calibri</vt:lpwstr>
  </property>
  <property fmtid="{D5CDD505-2E9C-101B-9397-08002B2CF9AE}" pid="4" name="ClassificationContentMarkingFooterText">
    <vt:lpwstr>Unofficial</vt:lpwstr>
  </property>
  <property fmtid="{D5CDD505-2E9C-101B-9397-08002B2CF9AE}" pid="5" name="MSIP_Label_b92b7feb-b287-442c-a072-f385b02ec972_Enabled">
    <vt:lpwstr>true</vt:lpwstr>
  </property>
  <property fmtid="{D5CDD505-2E9C-101B-9397-08002B2CF9AE}" pid="6" name="MSIP_Label_b92b7feb-b287-442c-a072-f385b02ec972_SetDate">
    <vt:lpwstr>2024-09-19T04:43:43Z</vt:lpwstr>
  </property>
  <property fmtid="{D5CDD505-2E9C-101B-9397-08002B2CF9AE}" pid="7" name="MSIP_Label_b92b7feb-b287-442c-a072-f385b02ec972_Method">
    <vt:lpwstr>Privileged</vt:lpwstr>
  </property>
  <property fmtid="{D5CDD505-2E9C-101B-9397-08002B2CF9AE}" pid="8" name="MSIP_Label_b92b7feb-b287-442c-a072-f385b02ec972_Name">
    <vt:lpwstr>Unofficial</vt:lpwstr>
  </property>
  <property fmtid="{D5CDD505-2E9C-101B-9397-08002B2CF9AE}" pid="9" name="MSIP_Label_b92b7feb-b287-442c-a072-f385b02ec972_SiteId">
    <vt:lpwstr>e8bdd6f7-fc18-4e48-a554-7f547927223b</vt:lpwstr>
  </property>
  <property fmtid="{D5CDD505-2E9C-101B-9397-08002B2CF9AE}" pid="10" name="MSIP_Label_b92b7feb-b287-442c-a072-f385b02ec972_ActionId">
    <vt:lpwstr>bddd47fe-5298-4922-ab66-2cc3949d2f98</vt:lpwstr>
  </property>
  <property fmtid="{D5CDD505-2E9C-101B-9397-08002B2CF9AE}" pid="11" name="MSIP_Label_b92b7feb-b287-442c-a072-f385b02ec972_ContentBits">
    <vt:lpwstr>2</vt:lpwstr>
  </property>
  <property fmtid="{D5CDD505-2E9C-101B-9397-08002B2CF9AE}" pid="12" name="ContentTypeId">
    <vt:lpwstr>0x010100782232B716079042AD83510975A30C10</vt:lpwstr>
  </property>
</Properties>
</file>